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7CA9B0" w14:textId="77777777" w:rsidR="00952687" w:rsidRPr="004E6ABE" w:rsidRDefault="00952687" w:rsidP="00952687">
      <w:pPr>
        <w:contextualSpacing/>
        <w:jc w:val="both"/>
        <w:rPr>
          <w:rFonts w:asciiTheme="minorHAnsi" w:eastAsia="SimSun" w:hAnsiTheme="minorHAnsi" w:cstheme="minorHAnsi"/>
          <w:szCs w:val="24"/>
        </w:rPr>
      </w:pPr>
      <w:r>
        <w:rPr>
          <w:b/>
          <w:bCs/>
        </w:rPr>
        <w:t xml:space="preserve">Supplemental </w:t>
      </w:r>
      <w:r w:rsidRPr="001155CC">
        <w:rPr>
          <w:b/>
          <w:bCs/>
        </w:rPr>
        <w:t>Table S</w:t>
      </w:r>
      <w:r>
        <w:rPr>
          <w:b/>
          <w:bCs/>
        </w:rPr>
        <w:t>3</w:t>
      </w:r>
      <w:r w:rsidRPr="001155CC">
        <w:rPr>
          <w:b/>
          <w:bCs/>
        </w:rPr>
        <w:t>:</w:t>
      </w:r>
      <w:r>
        <w:t xml:space="preserve"> </w:t>
      </w:r>
      <w:r w:rsidRPr="004E6ABE">
        <w:rPr>
          <w:rFonts w:asciiTheme="minorHAnsi" w:eastAsia="SimSun" w:hAnsiTheme="minorHAnsi" w:cstheme="minorHAnsi"/>
          <w:szCs w:val="24"/>
        </w:rPr>
        <w:t>Association of common variants studied and anthropometric, biochemical</w:t>
      </w:r>
      <w:r>
        <w:rPr>
          <w:rFonts w:asciiTheme="minorHAnsi" w:eastAsia="SimSun" w:hAnsiTheme="minorHAnsi" w:cstheme="minorHAnsi"/>
          <w:szCs w:val="24"/>
        </w:rPr>
        <w:t>,</w:t>
      </w:r>
      <w:r w:rsidRPr="004E6ABE">
        <w:rPr>
          <w:rFonts w:asciiTheme="minorHAnsi" w:eastAsia="SimSun" w:hAnsiTheme="minorHAnsi" w:cstheme="minorHAnsi"/>
          <w:szCs w:val="24"/>
        </w:rPr>
        <w:t xml:space="preserve"> and blood pressure parameters</w:t>
      </w:r>
    </w:p>
    <w:p w14:paraId="0C869497" w14:textId="77777777" w:rsidR="00952687" w:rsidRPr="001155CC" w:rsidRDefault="00952687" w:rsidP="00952687">
      <w:pPr>
        <w:contextualSpacing/>
        <w:jc w:val="both"/>
      </w:pPr>
    </w:p>
    <w:tbl>
      <w:tblPr>
        <w:tblW w:w="1644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7"/>
        <w:gridCol w:w="1237"/>
        <w:gridCol w:w="1606"/>
        <w:gridCol w:w="1178"/>
        <w:gridCol w:w="1193"/>
        <w:gridCol w:w="985"/>
        <w:gridCol w:w="1313"/>
        <w:gridCol w:w="985"/>
        <w:gridCol w:w="1395"/>
        <w:gridCol w:w="1193"/>
        <w:gridCol w:w="1216"/>
        <w:gridCol w:w="985"/>
        <w:gridCol w:w="1851"/>
      </w:tblGrid>
      <w:tr w:rsidR="00952687" w:rsidRPr="00B83087" w14:paraId="3F817313" w14:textId="77777777" w:rsidTr="00577E09">
        <w:trPr>
          <w:trHeight w:val="300"/>
          <w:jc w:val="center"/>
        </w:trPr>
        <w:tc>
          <w:tcPr>
            <w:tcW w:w="130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FF1B8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Parameters</w:t>
            </w:r>
          </w:p>
        </w:tc>
        <w:tc>
          <w:tcPr>
            <w:tcW w:w="284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E0F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DBC1</w:t>
            </w:r>
            <w:r w:rsidRPr="00B830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(rs17060940)</w:t>
            </w:r>
          </w:p>
        </w:tc>
        <w:tc>
          <w:tcPr>
            <w:tcW w:w="237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431E9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SIRT (rs7895833)</w:t>
            </w:r>
          </w:p>
        </w:tc>
        <w:tc>
          <w:tcPr>
            <w:tcW w:w="229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B95FA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SIRT (rs1467568)</w:t>
            </w:r>
          </w:p>
        </w:tc>
        <w:tc>
          <w:tcPr>
            <w:tcW w:w="23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58BF5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UCP2 (rs660339)</w:t>
            </w:r>
          </w:p>
        </w:tc>
        <w:tc>
          <w:tcPr>
            <w:tcW w:w="240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724AC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PPARG (rs1801282)</w:t>
            </w:r>
          </w:p>
        </w:tc>
        <w:tc>
          <w:tcPr>
            <w:tcW w:w="283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6BF3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ADRB2 (rs1042714)</w:t>
            </w:r>
          </w:p>
        </w:tc>
      </w:tr>
      <w:tr w:rsidR="00952687" w:rsidRPr="00B83087" w14:paraId="27D407F6" w14:textId="77777777" w:rsidTr="00577E09">
        <w:trPr>
          <w:trHeight w:val="315"/>
          <w:jc w:val="center"/>
        </w:trPr>
        <w:tc>
          <w:tcPr>
            <w:tcW w:w="130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286330" w14:textId="77777777" w:rsidR="00952687" w:rsidRPr="00B83087" w:rsidRDefault="00952687" w:rsidP="00577E09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2069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Genotypes (n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4E7F7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Values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3BF47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Genotypes (n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DEABF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Value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38711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Genotypes (n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15D4F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Value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57A24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Genotypes (n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B73C5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Value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52B5A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Genotypes (n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CECEA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Value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9C951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Genotypes (n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CE904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Values</w:t>
            </w:r>
          </w:p>
        </w:tc>
      </w:tr>
      <w:tr w:rsidR="00952687" w:rsidRPr="00B83087" w14:paraId="71BDF95A" w14:textId="77777777" w:rsidTr="00577E09">
        <w:trPr>
          <w:trHeight w:val="300"/>
          <w:jc w:val="center"/>
        </w:trPr>
        <w:tc>
          <w:tcPr>
            <w:tcW w:w="13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42231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Weight (kg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D298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C (375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00D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1.8 (65.5; 131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EA7E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A (281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8CD5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.7 (63.8; 129,0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B5E5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A (15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0F5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4.6 (69.4; 137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A3D1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G (14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5965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1.3 (65.7; 128.1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7B0B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CC (43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1881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2.4 (65.1; 131.2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FFF4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C (24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0D7C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4.6 (67.0; 130.0)</w:t>
            </w:r>
          </w:p>
        </w:tc>
      </w:tr>
      <w:tr w:rsidR="00952687" w:rsidRPr="00B83087" w14:paraId="4B0655ED" w14:textId="77777777" w:rsidTr="00577E09">
        <w:trPr>
          <w:trHeight w:val="30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13F173" w14:textId="77777777" w:rsidR="00952687" w:rsidRPr="00B83087" w:rsidRDefault="00952687" w:rsidP="00577E09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229714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T+TT (126)</w:t>
            </w:r>
          </w:p>
        </w:tc>
        <w:tc>
          <w:tcPr>
            <w:tcW w:w="16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0AACF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2.2 (70.1; 134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2DC5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G (198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9975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0.0 (71.0; 135.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14DD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G (23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49C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4.3 (66.7; 134.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91C3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A (24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AA1A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1.5 (64.8; 131.3)</w:t>
            </w:r>
          </w:p>
        </w:tc>
        <w:tc>
          <w:tcPr>
            <w:tcW w:w="11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606D20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CG + GG (68)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4761FB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5.2 (78.4; 137.2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AFAC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G (203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635B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6.0 (65.0; 134.3)</w:t>
            </w:r>
          </w:p>
        </w:tc>
      </w:tr>
      <w:tr w:rsidR="00952687" w:rsidRPr="00B83087" w14:paraId="428570EC" w14:textId="77777777" w:rsidTr="00577E09">
        <w:trPr>
          <w:trHeight w:val="30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1B43F5" w14:textId="77777777" w:rsidR="00952687" w:rsidRPr="00B83087" w:rsidRDefault="00952687" w:rsidP="00577E09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0AE632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2DDDFB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F3E0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GG (22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D9E6F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5.7 (65.7; 128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DBCB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GG (105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3E1EB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1.0 (64.2; 118.3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EF939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A (114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BB52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7.1 (72.0; 140.1)</w:t>
            </w:r>
          </w:p>
        </w:tc>
        <w:tc>
          <w:tcPr>
            <w:tcW w:w="11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50A061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25B0EE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198DD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G (58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2409B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6.1 (68.6; 137.5)</w:t>
            </w:r>
          </w:p>
        </w:tc>
      </w:tr>
      <w:tr w:rsidR="00952687" w:rsidRPr="00B83087" w14:paraId="10F597BE" w14:textId="77777777" w:rsidTr="00577E09">
        <w:trPr>
          <w:trHeight w:val="300"/>
          <w:jc w:val="center"/>
        </w:trPr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D5D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 w:cs="Calibri"/>
                <w:color w:val="000000"/>
                <w:sz w:val="16"/>
                <w:szCs w:val="16"/>
                <w:lang w:eastAsia="pt-BR"/>
              </w:rPr>
              <w:t>β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82B9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DE34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11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596B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204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18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5B45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30FF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2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72B1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B1CA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19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62C8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68A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50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7C67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672A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16</w:t>
            </w:r>
          </w:p>
        </w:tc>
      </w:tr>
      <w:tr w:rsidR="00952687" w:rsidRPr="00B83087" w14:paraId="37057423" w14:textId="77777777" w:rsidTr="00577E09">
        <w:trPr>
          <w:trHeight w:val="315"/>
          <w:jc w:val="center"/>
        </w:trPr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B139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p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A5659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F88C5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48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ED1BF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1609C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0.12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3FA71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B9C9C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0.01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40B87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B017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0.04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3769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94237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0.01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E1D3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3634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0.107</w:t>
            </w:r>
          </w:p>
        </w:tc>
      </w:tr>
      <w:tr w:rsidR="00952687" w:rsidRPr="00B83087" w14:paraId="3426DC27" w14:textId="77777777" w:rsidTr="00577E09">
        <w:trPr>
          <w:trHeight w:val="300"/>
          <w:jc w:val="center"/>
        </w:trPr>
        <w:tc>
          <w:tcPr>
            <w:tcW w:w="13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454385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BMI (kg/m2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393A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C (375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663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9.5 (23.1; 47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7D3B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A (281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1DF1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7.5 (23.1; 46.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9AC3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A (15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207A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3.4 (23.9; 50.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C8E6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G (14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24E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8.1 (22.8; 46.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7E39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CC (43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40A7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9.7 (23.2; 47.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0862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C (240)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568A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9.7 (23.3; 47.3)</w:t>
            </w:r>
          </w:p>
        </w:tc>
      </w:tr>
      <w:tr w:rsidR="00952687" w:rsidRPr="00B83087" w14:paraId="7C421A70" w14:textId="77777777" w:rsidTr="00577E09">
        <w:trPr>
          <w:trHeight w:val="300"/>
          <w:jc w:val="center"/>
        </w:trPr>
        <w:tc>
          <w:tcPr>
            <w:tcW w:w="13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D88CEC" w14:textId="77777777" w:rsidR="00952687" w:rsidRPr="00B83087" w:rsidRDefault="00952687" w:rsidP="00577E09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A321E2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T+TT (126)</w:t>
            </w:r>
          </w:p>
        </w:tc>
        <w:tc>
          <w:tcPr>
            <w:tcW w:w="16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57C76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1.8 (24.1; 134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737D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G (198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2C1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1.7 (24.1; 50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8815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G (23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436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9.7 (23.2; 49.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9678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A (24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6CA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8.7 (23.3; 48.7)</w:t>
            </w:r>
          </w:p>
        </w:tc>
        <w:tc>
          <w:tcPr>
            <w:tcW w:w="11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9D4F6B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CG + GG (68)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FC674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4.3 (24.9; 52.2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08F8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G (203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028F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0.8 (23.1; 49.8)</w:t>
            </w:r>
          </w:p>
        </w:tc>
      </w:tr>
      <w:tr w:rsidR="00952687" w:rsidRPr="00B83087" w14:paraId="5BA7CE59" w14:textId="77777777" w:rsidTr="00577E09">
        <w:trPr>
          <w:trHeight w:val="300"/>
          <w:jc w:val="center"/>
        </w:trPr>
        <w:tc>
          <w:tcPr>
            <w:tcW w:w="13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FD2983" w14:textId="77777777" w:rsidR="00952687" w:rsidRPr="00B83087" w:rsidRDefault="00952687" w:rsidP="00577E09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2E2C95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710721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3CE7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GG (22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C416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4.0 (23.6; 47.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1F29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GG (105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327A8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4.9 (22.9; 45.5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547FA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A (114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70388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4.3 (24.6; 51.8)</w:t>
            </w:r>
          </w:p>
        </w:tc>
        <w:tc>
          <w:tcPr>
            <w:tcW w:w="11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FF5DB5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BAD8C5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AECB0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G (58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6DDC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9.8 (23.9; 49.5)</w:t>
            </w:r>
          </w:p>
        </w:tc>
      </w:tr>
      <w:tr w:rsidR="00952687" w:rsidRPr="00B83087" w14:paraId="710BA0AB" w14:textId="77777777" w:rsidTr="00577E09">
        <w:trPr>
          <w:trHeight w:val="300"/>
          <w:jc w:val="center"/>
        </w:trPr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141B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 w:cs="Calibri"/>
                <w:color w:val="000000"/>
                <w:sz w:val="16"/>
                <w:szCs w:val="16"/>
                <w:lang w:eastAsia="pt-BR"/>
              </w:rPr>
              <w:t>β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3F9A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D11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09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002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874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2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9857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FF45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2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E6B7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BC7F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25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089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420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50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D0B9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1C4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16</w:t>
            </w:r>
          </w:p>
        </w:tc>
      </w:tr>
      <w:tr w:rsidR="00952687" w:rsidRPr="00B83087" w14:paraId="59E2CC65" w14:textId="77777777" w:rsidTr="00577E09">
        <w:trPr>
          <w:trHeight w:val="315"/>
          <w:jc w:val="center"/>
        </w:trPr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FB32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p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818A9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6E828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55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51B6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9F6B8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5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ACDA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1681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0.01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26EE7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5712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  <w:lang w:eastAsia="pt-BR"/>
              </w:rPr>
            </w:pPr>
            <w:r w:rsidRPr="00222C13">
              <w:rPr>
                <w:rFonts w:eastAsia="Times New Roman"/>
                <w:b/>
                <w:bCs/>
                <w:sz w:val="16"/>
                <w:szCs w:val="16"/>
                <w:lang w:eastAsia="pt-BR"/>
              </w:rPr>
              <w:t>0.00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1D754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E9147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0.01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80984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1D3AF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0.120</w:t>
            </w:r>
          </w:p>
        </w:tc>
      </w:tr>
      <w:tr w:rsidR="00952687" w:rsidRPr="00B83087" w14:paraId="7FBCA324" w14:textId="77777777" w:rsidTr="00577E09">
        <w:trPr>
          <w:trHeight w:val="300"/>
          <w:jc w:val="center"/>
        </w:trPr>
        <w:tc>
          <w:tcPr>
            <w:tcW w:w="13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C82724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BAI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71DC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C (368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E068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1.3 (27.9; 51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EDAA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A (27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8494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8.5 (27.7; 50.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D1DE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A (15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2304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5.6 (29.1; 52.2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2EF1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G (14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88E7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9.4 (27.4; 50.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C5FB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CC (42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13A4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1.3 (27.9; 51.2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2BCF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C (236)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64A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1.7 (28.6; 51.4)</w:t>
            </w:r>
          </w:p>
        </w:tc>
      </w:tr>
      <w:tr w:rsidR="00952687" w:rsidRPr="00B83087" w14:paraId="0DF7AD6D" w14:textId="77777777" w:rsidTr="00577E09">
        <w:trPr>
          <w:trHeight w:val="300"/>
          <w:jc w:val="center"/>
        </w:trPr>
        <w:tc>
          <w:tcPr>
            <w:tcW w:w="13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CBABCB" w14:textId="77777777" w:rsidR="00952687" w:rsidRPr="00B83087" w:rsidRDefault="00952687" w:rsidP="00577E09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8A4D35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T+TT (125)</w:t>
            </w:r>
          </w:p>
        </w:tc>
        <w:tc>
          <w:tcPr>
            <w:tcW w:w="16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C0C885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5.4 (28.6; 52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4DC4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G (194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1B91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5.0 (29.3; 52.2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4877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G (23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DF4F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1.6 (29.3; 51.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D0FC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A (24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33FB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1.2 (27.7; 51.3)</w:t>
            </w:r>
          </w:p>
        </w:tc>
        <w:tc>
          <w:tcPr>
            <w:tcW w:w="11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C2F542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CG + GG (67)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47ACF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7.0 (22.9; 52.2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0861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G (20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39FF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2.4 (27.9; 51.8)</w:t>
            </w:r>
          </w:p>
        </w:tc>
      </w:tr>
      <w:tr w:rsidR="00952687" w:rsidRPr="00B83087" w14:paraId="7A350D6E" w14:textId="77777777" w:rsidTr="00577E09">
        <w:trPr>
          <w:trHeight w:val="300"/>
          <w:jc w:val="center"/>
        </w:trPr>
        <w:tc>
          <w:tcPr>
            <w:tcW w:w="13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C4F481" w14:textId="77777777" w:rsidR="00952687" w:rsidRPr="00B83087" w:rsidRDefault="00952687" w:rsidP="00577E09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E4E4C3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28D5E6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8FDA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GG (22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579FC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7.8 (27.5; 53.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7F94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GG (105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C321A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2.5 (25.7; 50.3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AC10D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A (112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CCCA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5.2 (31.8; 54.8)</w:t>
            </w:r>
          </w:p>
        </w:tc>
        <w:tc>
          <w:tcPr>
            <w:tcW w:w="11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C37CE8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9B9523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55D25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G (58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330D4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1.3 (28.3; 53.0)</w:t>
            </w:r>
          </w:p>
        </w:tc>
      </w:tr>
      <w:tr w:rsidR="00952687" w:rsidRPr="00B83087" w14:paraId="78E1033C" w14:textId="77777777" w:rsidTr="00577E09">
        <w:trPr>
          <w:trHeight w:val="300"/>
          <w:jc w:val="center"/>
        </w:trPr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1BB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 w:cs="Calibri"/>
                <w:color w:val="000000"/>
                <w:sz w:val="16"/>
                <w:szCs w:val="16"/>
                <w:lang w:eastAsia="pt-BR"/>
              </w:rPr>
              <w:t>β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09FA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89E5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01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FA5E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E2C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0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E003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B17F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1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503E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451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&lt;0.001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A89E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908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07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C6A3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14E8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02</w:t>
            </w:r>
          </w:p>
        </w:tc>
      </w:tr>
      <w:tr w:rsidR="00952687" w:rsidRPr="00B83087" w14:paraId="78C97BF7" w14:textId="77777777" w:rsidTr="00577E09">
        <w:trPr>
          <w:trHeight w:val="315"/>
          <w:jc w:val="center"/>
        </w:trPr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617D8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p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DADD4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2A1AA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83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0D624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405A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0.51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AE5EA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305AC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  <w:lang w:eastAsia="pt-BR"/>
              </w:rPr>
            </w:pPr>
            <w:r w:rsidRPr="00222C13">
              <w:rPr>
                <w:rFonts w:eastAsia="Times New Roman"/>
                <w:b/>
                <w:bCs/>
                <w:sz w:val="16"/>
                <w:szCs w:val="16"/>
                <w:lang w:eastAsia="pt-BR"/>
              </w:rPr>
              <w:t>0.00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D4BC9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12F9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0.97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C92D3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954A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0.31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0BC97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FE2B9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0.567</w:t>
            </w:r>
          </w:p>
        </w:tc>
      </w:tr>
      <w:tr w:rsidR="00952687" w:rsidRPr="00B83087" w14:paraId="47995CF5" w14:textId="77777777" w:rsidTr="00577E09">
        <w:trPr>
          <w:trHeight w:val="300"/>
          <w:jc w:val="center"/>
        </w:trPr>
        <w:tc>
          <w:tcPr>
            <w:tcW w:w="13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A5ABB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Waist circumference (cm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58FD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C (373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A7E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9.0 (83.1; 139.0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C8B2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A (28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199A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3.5 (82.6; 138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F79E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A (15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5DF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6.5 (85.0; 142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7FFC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G (14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A35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4.0 (81.5; 138.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19D0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CC (43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3407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9.0 (83.0; 138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C6DD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C (239)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C95B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0.0 (84.0; 138.0)</w:t>
            </w:r>
          </w:p>
        </w:tc>
      </w:tr>
      <w:tr w:rsidR="00952687" w:rsidRPr="00B83087" w14:paraId="29E5CD73" w14:textId="77777777" w:rsidTr="00577E09">
        <w:trPr>
          <w:trHeight w:val="300"/>
          <w:jc w:val="center"/>
        </w:trPr>
        <w:tc>
          <w:tcPr>
            <w:tcW w:w="13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9005FC" w14:textId="77777777" w:rsidR="00952687" w:rsidRPr="00B83087" w:rsidRDefault="00952687" w:rsidP="00577E09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426C5C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T+TT (125)</w:t>
            </w:r>
          </w:p>
        </w:tc>
        <w:tc>
          <w:tcPr>
            <w:tcW w:w="16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440121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4.0 (85.0; 142.0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24A1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G (19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25EF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4.7 (85.1; 142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F574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G (23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1C6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0.0 (84.0; 140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D31D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A (24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CE8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8.0 (82.0; 138.0)</w:t>
            </w:r>
          </w:p>
        </w:tc>
        <w:tc>
          <w:tcPr>
            <w:tcW w:w="11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A93C4C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CG + GG (68)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7B1F1B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9.5 (95.1; 145.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0D14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G (20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699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0.0 (82.2; 142.0)</w:t>
            </w:r>
          </w:p>
        </w:tc>
      </w:tr>
      <w:tr w:rsidR="00952687" w:rsidRPr="00B83087" w14:paraId="43EF99E2" w14:textId="77777777" w:rsidTr="00577E09">
        <w:trPr>
          <w:trHeight w:val="300"/>
          <w:jc w:val="center"/>
        </w:trPr>
        <w:tc>
          <w:tcPr>
            <w:tcW w:w="13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0777B9" w14:textId="77777777" w:rsidR="00952687" w:rsidRPr="00B83087" w:rsidRDefault="00952687" w:rsidP="00577E09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88EC94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E8CF71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0E8C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GG (22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9EB4C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6.7 (83.7; 138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A5AB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GG (105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4498A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4.0 (81.2; 131.0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62AB9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A (114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1AACA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6.0 (89.7; 142.1)</w:t>
            </w:r>
          </w:p>
        </w:tc>
        <w:tc>
          <w:tcPr>
            <w:tcW w:w="11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91C7F9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B164F5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B1279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G (58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0956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0.5 (83.7; 139.9)</w:t>
            </w:r>
          </w:p>
        </w:tc>
      </w:tr>
      <w:tr w:rsidR="00952687" w:rsidRPr="00B83087" w14:paraId="2AC0B7EE" w14:textId="77777777" w:rsidTr="00577E09">
        <w:trPr>
          <w:trHeight w:val="300"/>
          <w:jc w:val="center"/>
        </w:trPr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3F4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 w:cs="Calibri"/>
                <w:color w:val="000000"/>
                <w:sz w:val="16"/>
                <w:szCs w:val="16"/>
                <w:lang w:eastAsia="pt-BR"/>
              </w:rPr>
              <w:t>β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62C2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9AFF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03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FF67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F94B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0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9B25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BFAB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05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EC2C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20CA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04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9FD3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5591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05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8C71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B32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03</w:t>
            </w:r>
          </w:p>
        </w:tc>
      </w:tr>
      <w:tr w:rsidR="00952687" w:rsidRPr="00B83087" w14:paraId="7EEFC15D" w14:textId="77777777" w:rsidTr="00577E09">
        <w:trPr>
          <w:trHeight w:val="315"/>
          <w:jc w:val="center"/>
        </w:trPr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CEF1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p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E1A95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E80F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41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5B44E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2FFDC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29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E6792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84545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0.03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66439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FB7CC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13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AE5D3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FABE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0.01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2144E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1E374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996</w:t>
            </w:r>
          </w:p>
        </w:tc>
      </w:tr>
      <w:tr w:rsidR="00952687" w:rsidRPr="00B83087" w14:paraId="50302929" w14:textId="77777777" w:rsidTr="00577E09">
        <w:trPr>
          <w:trHeight w:val="300"/>
          <w:jc w:val="center"/>
        </w:trPr>
        <w:tc>
          <w:tcPr>
            <w:tcW w:w="13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DA0019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lastRenderedPageBreak/>
              <w:t>Hip circumference (cm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ADE7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C (373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433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5.5 (99.0; 144.0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AB8F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A (28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50F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3.5 (99.0; 143.2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AAB0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A (15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1C4B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32.5 (100.0; 148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5AEA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G (14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8B9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3.5 (99.0; 142.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E040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CC (43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C56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6.0 (99.0; 145.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C533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C (239)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2C24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8.0 (99.0; 142.0)</w:t>
            </w:r>
          </w:p>
        </w:tc>
      </w:tr>
      <w:tr w:rsidR="00952687" w:rsidRPr="00B83087" w14:paraId="388C9357" w14:textId="77777777" w:rsidTr="00577E09">
        <w:trPr>
          <w:trHeight w:val="300"/>
          <w:jc w:val="center"/>
        </w:trPr>
        <w:tc>
          <w:tcPr>
            <w:tcW w:w="13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A7D9B1" w14:textId="77777777" w:rsidR="00952687" w:rsidRPr="00B83087" w:rsidRDefault="00952687" w:rsidP="00577E09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57464C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T+TT (125)</w:t>
            </w:r>
          </w:p>
        </w:tc>
        <w:tc>
          <w:tcPr>
            <w:tcW w:w="16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30BA2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32.0 (100.5; 148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931A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G (19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23B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32.0 (102.0; 147.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D497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G (23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70E8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6.5 (100.5; 147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5C21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A (24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54E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6.5 (99.0; 143.0)</w:t>
            </w:r>
          </w:p>
        </w:tc>
        <w:tc>
          <w:tcPr>
            <w:tcW w:w="11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5CDF96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CG + GG (68)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FA43C7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35.0 (107.0; 146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EB4E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G (20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EA2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7.0 (99.7; 148.0)</w:t>
            </w:r>
          </w:p>
        </w:tc>
      </w:tr>
      <w:tr w:rsidR="00952687" w:rsidRPr="00B83087" w14:paraId="3D4054B4" w14:textId="77777777" w:rsidTr="00577E09">
        <w:trPr>
          <w:trHeight w:val="300"/>
          <w:jc w:val="center"/>
        </w:trPr>
        <w:tc>
          <w:tcPr>
            <w:tcW w:w="13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FD3ACA" w14:textId="77777777" w:rsidR="00952687" w:rsidRPr="00B83087" w:rsidRDefault="00952687" w:rsidP="00577E09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C5041E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3BB73C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4573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GG (22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21FA7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30.5 (96.4; 146.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F91A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GG (105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50D18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6.0 (98.2; 136.5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449D5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A (114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135D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34.0 (104.9; 150.0)</w:t>
            </w:r>
          </w:p>
        </w:tc>
        <w:tc>
          <w:tcPr>
            <w:tcW w:w="11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AB3B32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0AA8BC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7F748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G (58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66DD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9.7 (100.0; 148.0)</w:t>
            </w:r>
          </w:p>
        </w:tc>
      </w:tr>
      <w:tr w:rsidR="00952687" w:rsidRPr="00B83087" w14:paraId="4BE4D1FA" w14:textId="77777777" w:rsidTr="00577E09">
        <w:trPr>
          <w:trHeight w:val="300"/>
          <w:jc w:val="center"/>
        </w:trPr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4C7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 w:cs="Calibri"/>
                <w:color w:val="000000"/>
                <w:sz w:val="16"/>
                <w:szCs w:val="16"/>
                <w:lang w:eastAsia="pt-BR"/>
              </w:rPr>
              <w:t>β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6232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D527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01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33D3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0CD5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0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FF6C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CD57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07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6D3A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361F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03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F3E3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473F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0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186D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CD97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02</w:t>
            </w:r>
          </w:p>
        </w:tc>
      </w:tr>
      <w:tr w:rsidR="00952687" w:rsidRPr="00B83087" w14:paraId="45EA829F" w14:textId="77777777" w:rsidTr="00577E09">
        <w:trPr>
          <w:trHeight w:val="315"/>
          <w:jc w:val="center"/>
        </w:trPr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83F89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p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A2AD5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A12D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74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14CF9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2ACE5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6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FAF20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E219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  <w:lang w:eastAsia="pt-BR"/>
              </w:rPr>
            </w:pPr>
            <w:r w:rsidRPr="00222C13">
              <w:rPr>
                <w:rFonts w:eastAsia="Times New Roman"/>
                <w:b/>
                <w:bCs/>
                <w:sz w:val="16"/>
                <w:szCs w:val="16"/>
                <w:lang w:eastAsia="pt-BR"/>
              </w:rPr>
              <w:t>&gt;0.00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C4659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394A9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0.07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AC014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7B14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0.32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9E8B6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14CC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0.995</w:t>
            </w:r>
          </w:p>
        </w:tc>
      </w:tr>
      <w:tr w:rsidR="00952687" w:rsidRPr="00B83087" w14:paraId="0C590F6A" w14:textId="77777777" w:rsidTr="00577E09">
        <w:trPr>
          <w:trHeight w:val="300"/>
          <w:jc w:val="center"/>
        </w:trPr>
        <w:tc>
          <w:tcPr>
            <w:tcW w:w="13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A1E6E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WH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F1C7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C (373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5DC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91 (0.83; 0.9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3FC8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A (28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C71B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91 (0.83; 0.9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1C6A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A (15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04E5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93 (0.85; 0.9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9EBB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G (14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4819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89 (0.83; 0.9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AA97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CC (43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55F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91 (0.83; 0.9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FEC1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C (239)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03C9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91 (0.84; 0.98)</w:t>
            </w:r>
          </w:p>
        </w:tc>
      </w:tr>
      <w:tr w:rsidR="00952687" w:rsidRPr="00B83087" w14:paraId="17500A06" w14:textId="77777777" w:rsidTr="00577E09">
        <w:trPr>
          <w:trHeight w:val="300"/>
          <w:jc w:val="center"/>
        </w:trPr>
        <w:tc>
          <w:tcPr>
            <w:tcW w:w="13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B0FD5E" w14:textId="77777777" w:rsidR="00952687" w:rsidRPr="00B83087" w:rsidRDefault="00952687" w:rsidP="00577E09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F4F143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T+TT (125)</w:t>
            </w:r>
          </w:p>
        </w:tc>
        <w:tc>
          <w:tcPr>
            <w:tcW w:w="16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D889A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91 (0.84; 0.9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B917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G (19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A251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91 (0.84; 0.9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B3BF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G (23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9AA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91 (0.83; 0.9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B517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A (24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0FD1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91 (0.83; 0.98)</w:t>
            </w:r>
          </w:p>
        </w:tc>
        <w:tc>
          <w:tcPr>
            <w:tcW w:w="11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ABA450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CG + GG (68)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CB4D4F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94 (0.86; 0.9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84AC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G (20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A47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91 (0.83; 103.0)</w:t>
            </w:r>
          </w:p>
        </w:tc>
      </w:tr>
      <w:tr w:rsidR="00952687" w:rsidRPr="00B83087" w14:paraId="5EF0C255" w14:textId="77777777" w:rsidTr="00577E09">
        <w:trPr>
          <w:trHeight w:val="300"/>
          <w:jc w:val="center"/>
        </w:trPr>
        <w:tc>
          <w:tcPr>
            <w:tcW w:w="13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9D3788" w14:textId="77777777" w:rsidR="00952687" w:rsidRPr="00B83087" w:rsidRDefault="00952687" w:rsidP="00577E09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6854D1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8AABDF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4A9A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GG (22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ABF74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93 (0.85; 0.9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7FE2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GG (105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9EA87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88 (0.82; 0.97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70666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A (114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D4A3A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92 (0.87; 0.98)</w:t>
            </w:r>
          </w:p>
        </w:tc>
        <w:tc>
          <w:tcPr>
            <w:tcW w:w="11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A55E60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225168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9D607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G (58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49CD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90 (0.83; 0.97)</w:t>
            </w:r>
          </w:p>
        </w:tc>
      </w:tr>
      <w:tr w:rsidR="00952687" w:rsidRPr="00B83087" w14:paraId="6ECEC6D9" w14:textId="77777777" w:rsidTr="00577E09">
        <w:trPr>
          <w:trHeight w:val="300"/>
          <w:jc w:val="center"/>
        </w:trPr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30DC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 w:cs="Calibri"/>
                <w:color w:val="000000"/>
                <w:sz w:val="16"/>
                <w:szCs w:val="16"/>
                <w:lang w:eastAsia="pt-BR"/>
              </w:rPr>
              <w:t>β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5D09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F87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04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B62E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E638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0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AE36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2C7A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0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1C82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9F6A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&lt;0.001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6678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F5F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0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EB0D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3D04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&lt;0.001</w:t>
            </w:r>
          </w:p>
        </w:tc>
      </w:tr>
      <w:tr w:rsidR="00952687" w:rsidRPr="00B83087" w14:paraId="65B51397" w14:textId="77777777" w:rsidTr="00577E09">
        <w:trPr>
          <w:trHeight w:val="315"/>
          <w:jc w:val="center"/>
        </w:trPr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F718A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p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3749B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D1DF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25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4A89D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554F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0.69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88D73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73DD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56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BF20A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1456C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89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10744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09D09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7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53A3C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7F315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934</w:t>
            </w:r>
          </w:p>
        </w:tc>
      </w:tr>
      <w:tr w:rsidR="00952687" w:rsidRPr="00B83087" w14:paraId="4E90D95F" w14:textId="77777777" w:rsidTr="00577E09">
        <w:trPr>
          <w:trHeight w:val="300"/>
          <w:jc w:val="center"/>
        </w:trPr>
        <w:tc>
          <w:tcPr>
            <w:tcW w:w="13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BD731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Glucose (mg/dl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9D54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C (288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A26A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3.0 (86.2; 103.0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A2EF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A (219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9047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4.0 (86.0; 102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CB63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A (12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5568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2.0 (87.0; 102.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3259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G (10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69AF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2.0 (87.0; 105.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20E2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CC (33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74CA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3.0 (87.0; 103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386F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C (180)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C60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2.5 (87.0; 104.0)</w:t>
            </w:r>
          </w:p>
        </w:tc>
      </w:tr>
      <w:tr w:rsidR="00952687" w:rsidRPr="00B83087" w14:paraId="7302258E" w14:textId="77777777" w:rsidTr="00577E09">
        <w:trPr>
          <w:trHeight w:val="300"/>
          <w:jc w:val="center"/>
        </w:trPr>
        <w:tc>
          <w:tcPr>
            <w:tcW w:w="13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EFF684" w14:textId="77777777" w:rsidR="00952687" w:rsidRPr="00B83087" w:rsidRDefault="00952687" w:rsidP="00577E09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D0FA1A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T+TT (100)</w:t>
            </w:r>
          </w:p>
        </w:tc>
        <w:tc>
          <w:tcPr>
            <w:tcW w:w="16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176A3F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2.0 (87.0; 101.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D293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G (15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1A29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2.0 (87.5; 103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58AF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G (18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F77C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4.0 (88.0; 105.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1595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A (19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BE3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3.5 (86.0; 101.2)</w:t>
            </w:r>
          </w:p>
        </w:tc>
        <w:tc>
          <w:tcPr>
            <w:tcW w:w="11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EFEEBD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CG + GG (53)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A67E1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6.0 (89.0; 106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D906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G (162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9C84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4.0 (87.0; 103.0)</w:t>
            </w:r>
          </w:p>
        </w:tc>
      </w:tr>
      <w:tr w:rsidR="00952687" w:rsidRPr="00B83087" w14:paraId="12FD9EB5" w14:textId="77777777" w:rsidTr="00577E09">
        <w:trPr>
          <w:trHeight w:val="300"/>
          <w:jc w:val="center"/>
        </w:trPr>
        <w:tc>
          <w:tcPr>
            <w:tcW w:w="13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679BDE" w14:textId="77777777" w:rsidR="00952687" w:rsidRPr="00B83087" w:rsidRDefault="00952687" w:rsidP="00577E09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D3610E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EFB8E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232C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GG (16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3056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0.0 (86.0; 106.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557F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GG (86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6BB4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1.0 (85.0; 99.2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AAFD0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A (87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79A6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3.0 (88.0; 103.0)</w:t>
            </w:r>
          </w:p>
        </w:tc>
        <w:tc>
          <w:tcPr>
            <w:tcW w:w="11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9C1599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F56BCA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52316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G (43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FE2D4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0.0 (87.0; 97.2)</w:t>
            </w:r>
          </w:p>
        </w:tc>
      </w:tr>
      <w:tr w:rsidR="00952687" w:rsidRPr="00B83087" w14:paraId="3444C855" w14:textId="77777777" w:rsidTr="00577E09">
        <w:trPr>
          <w:trHeight w:val="300"/>
          <w:jc w:val="center"/>
        </w:trPr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485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 w:cs="Calibri"/>
                <w:color w:val="000000"/>
                <w:sz w:val="16"/>
                <w:szCs w:val="16"/>
                <w:lang w:eastAsia="pt-BR"/>
              </w:rPr>
              <w:t>β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03FB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991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07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BAC9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954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0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799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7E69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0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5E1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2099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08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66AC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AD3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06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59C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7EAF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04</w:t>
            </w:r>
          </w:p>
        </w:tc>
      </w:tr>
      <w:tr w:rsidR="00952687" w:rsidRPr="00B83087" w14:paraId="0D08D294" w14:textId="77777777" w:rsidTr="00577E09">
        <w:trPr>
          <w:trHeight w:val="315"/>
          <w:jc w:val="center"/>
        </w:trPr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626AA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p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63407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6DC7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46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3A41B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B7D79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72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94089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D766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90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319F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7F17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15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67EA7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5972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0.58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4556A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D775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482</w:t>
            </w:r>
          </w:p>
        </w:tc>
      </w:tr>
      <w:tr w:rsidR="00952687" w:rsidRPr="00B83087" w14:paraId="6CFBE963" w14:textId="77777777" w:rsidTr="00577E09">
        <w:trPr>
          <w:trHeight w:val="300"/>
          <w:jc w:val="center"/>
        </w:trPr>
        <w:tc>
          <w:tcPr>
            <w:tcW w:w="13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832491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Total cholesterol (mg/dl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8ABA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C (318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A90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87.0 (161.0; 218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73BA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A (24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60F1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87.0 (162.0; 217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C421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A (13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2A3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87.0 (159.0; 218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3091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G (12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EC51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87.0 (161.0; 211.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9767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CC (37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F1D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85.5 (160.7; 216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40B1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C (205)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7547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86.0 (157.0; 218.0)</w:t>
            </w:r>
          </w:p>
        </w:tc>
      </w:tr>
      <w:tr w:rsidR="00952687" w:rsidRPr="00B83087" w14:paraId="1A21AD34" w14:textId="77777777" w:rsidTr="00577E09">
        <w:trPr>
          <w:trHeight w:val="300"/>
          <w:jc w:val="center"/>
        </w:trPr>
        <w:tc>
          <w:tcPr>
            <w:tcW w:w="13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357331" w14:textId="77777777" w:rsidR="00952687" w:rsidRPr="00B83087" w:rsidRDefault="00952687" w:rsidP="00577E09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90D02D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T+TT (109)</w:t>
            </w:r>
          </w:p>
        </w:tc>
        <w:tc>
          <w:tcPr>
            <w:tcW w:w="16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8F4315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87.0 (156.5; 215.0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7CD5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G (16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C90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85.0 (159.0; 216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D11E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G (20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13C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89.0 (161.0; 220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EB99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A (21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F23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82.0 (159.0; 215.0)</w:t>
            </w:r>
          </w:p>
        </w:tc>
        <w:tc>
          <w:tcPr>
            <w:tcW w:w="11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3A490B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CG + GG (57)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1125E1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92.0 (159.5; 222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FE62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G (172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C0A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85.0 (161.0; 216.0)</w:t>
            </w:r>
          </w:p>
        </w:tc>
      </w:tr>
      <w:tr w:rsidR="00952687" w:rsidRPr="00B83087" w14:paraId="591ACD75" w14:textId="77777777" w:rsidTr="00577E09">
        <w:trPr>
          <w:trHeight w:val="300"/>
          <w:jc w:val="center"/>
        </w:trPr>
        <w:tc>
          <w:tcPr>
            <w:tcW w:w="13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FE5D23" w14:textId="77777777" w:rsidR="00952687" w:rsidRPr="00B83087" w:rsidRDefault="00952687" w:rsidP="00577E09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47D8DC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576542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8032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GG (19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6FBAB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88.0 (157.0; 216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B28D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GG (91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BA67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84.0 (160.0; 211.0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EC607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A (9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FD25B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93.0 (167.7; 231.0)</w:t>
            </w:r>
          </w:p>
        </w:tc>
        <w:tc>
          <w:tcPr>
            <w:tcW w:w="11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05E8C4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BF7CD9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55BE9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G (50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3D3A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91.5 (166.2; 215.5)</w:t>
            </w:r>
          </w:p>
        </w:tc>
      </w:tr>
      <w:tr w:rsidR="00952687" w:rsidRPr="00B83087" w14:paraId="1AF1FD4D" w14:textId="77777777" w:rsidTr="00577E09">
        <w:trPr>
          <w:trHeight w:val="300"/>
          <w:jc w:val="center"/>
        </w:trPr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F90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 w:cs="Calibri"/>
                <w:color w:val="000000"/>
                <w:sz w:val="16"/>
                <w:szCs w:val="16"/>
                <w:lang w:eastAsia="pt-BR"/>
              </w:rPr>
              <w:t>β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DD6E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89D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08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145C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C37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10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C4D4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DFB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&lt;0.00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5710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CEE4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12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BEA5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9429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07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C907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ED1B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02</w:t>
            </w:r>
          </w:p>
        </w:tc>
      </w:tr>
      <w:tr w:rsidR="00952687" w:rsidRPr="00B83087" w14:paraId="7FA07AFF" w14:textId="77777777" w:rsidTr="00577E09">
        <w:trPr>
          <w:trHeight w:val="315"/>
          <w:jc w:val="center"/>
        </w:trPr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F3A4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p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C992E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D4131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41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AD994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9E85F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0.15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443AD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52268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95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5D275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7DB2C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5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00CD0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85BA1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0.54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0280D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D382B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708</w:t>
            </w:r>
          </w:p>
        </w:tc>
      </w:tr>
      <w:tr w:rsidR="00952687" w:rsidRPr="00B83087" w14:paraId="38A3E9E9" w14:textId="77777777" w:rsidTr="00577E09">
        <w:trPr>
          <w:trHeight w:val="300"/>
          <w:jc w:val="center"/>
        </w:trPr>
        <w:tc>
          <w:tcPr>
            <w:tcW w:w="13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9B88E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HDL cholesterol (mg/dl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E1C0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C (318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5D9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2.0 (44.0; 61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3CD9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A (24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1B04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2.0 (44.0; 63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152F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A (13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96C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0.0 (44.0; 61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F694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G (12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850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0.0 (43.0; 60.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26F2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CC (37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D28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1.0 (43.0; 61.2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685E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C (205)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BF55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2.0 (43.5; 61.0)</w:t>
            </w:r>
          </w:p>
        </w:tc>
      </w:tr>
      <w:tr w:rsidR="00952687" w:rsidRPr="00B83087" w14:paraId="40CB2D3F" w14:textId="77777777" w:rsidTr="00577E09">
        <w:trPr>
          <w:trHeight w:val="300"/>
          <w:jc w:val="center"/>
        </w:trPr>
        <w:tc>
          <w:tcPr>
            <w:tcW w:w="13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5154CF" w14:textId="77777777" w:rsidR="00952687" w:rsidRPr="00B83087" w:rsidRDefault="00952687" w:rsidP="00577E09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2F2F69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T+TT (109)</w:t>
            </w:r>
          </w:p>
        </w:tc>
        <w:tc>
          <w:tcPr>
            <w:tcW w:w="16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3AC16A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8.0 (43.0; 59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CA10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G (16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9764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9.0 (43.0; 57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870F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G (20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18FB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1.0 (43.0; 60.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0716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A (21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AFC7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1.5 (43.0; 61.0)</w:t>
            </w:r>
          </w:p>
        </w:tc>
        <w:tc>
          <w:tcPr>
            <w:tcW w:w="11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2F6EDD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CG + GG (57)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BCDAA4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8.0 (41.0; 57.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B4EC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G (172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989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0.0 (43.0; 60.0)</w:t>
            </w:r>
          </w:p>
        </w:tc>
      </w:tr>
      <w:tr w:rsidR="00952687" w:rsidRPr="00B83087" w14:paraId="2D200F7F" w14:textId="77777777" w:rsidTr="00577E09">
        <w:trPr>
          <w:trHeight w:val="300"/>
          <w:jc w:val="center"/>
        </w:trPr>
        <w:tc>
          <w:tcPr>
            <w:tcW w:w="13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93AED1" w14:textId="77777777" w:rsidR="00952687" w:rsidRPr="00B83087" w:rsidRDefault="00952687" w:rsidP="00577E09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A6551A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1BA3BB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1C3E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GG (19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95228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2.0 (48.0; 69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CE5A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GG (91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63C6C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1.0 (45.0; 62.0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8BA19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A (9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83A2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9.5 (43.0; 62.7)</w:t>
            </w:r>
          </w:p>
        </w:tc>
        <w:tc>
          <w:tcPr>
            <w:tcW w:w="11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DAF728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873FA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60B5F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G (50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F1547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0.5 (42.0; 61.2)</w:t>
            </w:r>
          </w:p>
        </w:tc>
      </w:tr>
      <w:tr w:rsidR="00952687" w:rsidRPr="00B83087" w14:paraId="5E25C077" w14:textId="77777777" w:rsidTr="00577E09">
        <w:trPr>
          <w:trHeight w:val="300"/>
          <w:jc w:val="center"/>
        </w:trPr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58A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 w:cs="Calibri"/>
                <w:color w:val="000000"/>
                <w:sz w:val="16"/>
                <w:szCs w:val="16"/>
                <w:lang w:eastAsia="pt-BR"/>
              </w:rPr>
              <w:t>β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A627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1BCF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12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8E91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3DA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06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DACB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9C61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05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E7D0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07B4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09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68DE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FCD1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1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B48B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117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05</w:t>
            </w:r>
          </w:p>
        </w:tc>
      </w:tr>
      <w:tr w:rsidR="00952687" w:rsidRPr="00B83087" w14:paraId="33397052" w14:textId="77777777" w:rsidTr="00577E09">
        <w:trPr>
          <w:trHeight w:val="315"/>
          <w:jc w:val="center"/>
        </w:trPr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579B5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lastRenderedPageBreak/>
              <w:t>p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B04DA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5C87C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25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8F3BE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BB0CB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40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A2BC5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DFE1B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41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A2DF9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26CF9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18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B32D2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97C2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0.41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BCFA8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A5FC9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417</w:t>
            </w:r>
          </w:p>
        </w:tc>
      </w:tr>
      <w:tr w:rsidR="00952687" w:rsidRPr="00B83087" w14:paraId="36367F3C" w14:textId="77777777" w:rsidTr="00577E09">
        <w:trPr>
          <w:trHeight w:val="300"/>
          <w:jc w:val="center"/>
        </w:trPr>
        <w:tc>
          <w:tcPr>
            <w:tcW w:w="13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96CC8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LDL cholesterol (mg/dl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8572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C (313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47AC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0.0 (92.0; 135.0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627C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A (239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F015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0.0 (92.0; 137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48F1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A (13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345F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9.0 (90.0; 139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ECDD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G (12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B7A5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9.0 (92.0; 132.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1B39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CC (36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0AD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9.0 (90.0; 132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79C1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C (202)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C72A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7.5 (89.5; 133.0)</w:t>
            </w:r>
          </w:p>
        </w:tc>
      </w:tr>
      <w:tr w:rsidR="00952687" w:rsidRPr="00B83087" w14:paraId="40622E59" w14:textId="77777777" w:rsidTr="00577E09">
        <w:trPr>
          <w:trHeight w:val="300"/>
          <w:jc w:val="center"/>
        </w:trPr>
        <w:tc>
          <w:tcPr>
            <w:tcW w:w="13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BBE6A1" w14:textId="77777777" w:rsidR="00952687" w:rsidRPr="00B83087" w:rsidRDefault="00952687" w:rsidP="00577E09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8B936B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T+TT (107)</w:t>
            </w:r>
          </w:p>
        </w:tc>
        <w:tc>
          <w:tcPr>
            <w:tcW w:w="16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A33D0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1.0 (91.0; 135.0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D2A5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G (162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E34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9.5 (90.0; 133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E9E2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G (19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88EC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2.0 (91.0; 137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AF76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A (20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00A8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9.0 (88.0; 132.0)</w:t>
            </w:r>
          </w:p>
        </w:tc>
        <w:tc>
          <w:tcPr>
            <w:tcW w:w="11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480F1C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CG + GG (57)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789C7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1.0 (97.5; 144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14F1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G (168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0C4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1.0 (93.0; 137.0)</w:t>
            </w:r>
          </w:p>
        </w:tc>
      </w:tr>
      <w:tr w:rsidR="00952687" w:rsidRPr="00B83087" w14:paraId="022CCC5A" w14:textId="77777777" w:rsidTr="00577E09">
        <w:trPr>
          <w:trHeight w:val="300"/>
          <w:jc w:val="center"/>
        </w:trPr>
        <w:tc>
          <w:tcPr>
            <w:tcW w:w="13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98D52A" w14:textId="77777777" w:rsidR="00952687" w:rsidRPr="00B83087" w:rsidRDefault="00952687" w:rsidP="00577E09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367504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33DC3D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FC6E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GG (19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4F3DC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5.0 (83.0; 137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07FA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GG (91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ADF7C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8.0 (96.0; 122.0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C4D79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A (94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4E1F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4.5 (95.7; 145.2)</w:t>
            </w:r>
          </w:p>
        </w:tc>
        <w:tc>
          <w:tcPr>
            <w:tcW w:w="11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6E883F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6D8A7E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6C0B2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G (50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B13A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4.5 (96.0; 139.0)</w:t>
            </w:r>
          </w:p>
        </w:tc>
      </w:tr>
      <w:tr w:rsidR="00952687" w:rsidRPr="00B83087" w14:paraId="1DADA6C2" w14:textId="77777777" w:rsidTr="00577E09">
        <w:trPr>
          <w:trHeight w:val="300"/>
          <w:jc w:val="center"/>
        </w:trPr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497A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 w:cs="Calibri"/>
                <w:color w:val="000000"/>
                <w:sz w:val="16"/>
                <w:szCs w:val="16"/>
                <w:lang w:eastAsia="pt-BR"/>
              </w:rPr>
              <w:t>β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8A50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0A59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01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ED71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04A8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15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7D90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0A0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07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8D2D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E111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09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54B1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EC87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26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FC45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950B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11</w:t>
            </w:r>
          </w:p>
        </w:tc>
      </w:tr>
      <w:tr w:rsidR="00952687" w:rsidRPr="00B83087" w14:paraId="538B4912" w14:textId="77777777" w:rsidTr="00577E09">
        <w:trPr>
          <w:trHeight w:val="315"/>
          <w:jc w:val="center"/>
        </w:trPr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3193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p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A8043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74FC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96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D2D8F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9A8BB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0.14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AE959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6C5E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41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26509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B06BB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30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DDC2B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44C38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0.14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CB7B8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0CA3B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227</w:t>
            </w:r>
          </w:p>
        </w:tc>
      </w:tr>
      <w:tr w:rsidR="00952687" w:rsidRPr="00B83087" w14:paraId="23881F68" w14:textId="77777777" w:rsidTr="00577E09">
        <w:trPr>
          <w:trHeight w:val="300"/>
          <w:jc w:val="center"/>
        </w:trPr>
        <w:tc>
          <w:tcPr>
            <w:tcW w:w="13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7F195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Triglycerides (mg/dl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3A34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C (318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A771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5.5 (73.0; 146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8FFC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A (24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B327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1.0 (74.0; 136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BBB5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A (13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CEB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4.0 (72.0; 139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2D83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G (12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AFF1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9.0 (74.0; 140.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709D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CC (37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1C7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.5 (71.0; 136.2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BF01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C (205)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49C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.0 (70.0; 140.0)</w:t>
            </w:r>
          </w:p>
        </w:tc>
      </w:tr>
      <w:tr w:rsidR="00952687" w:rsidRPr="00B83087" w14:paraId="4100E6A3" w14:textId="77777777" w:rsidTr="00577E09">
        <w:trPr>
          <w:trHeight w:val="300"/>
          <w:jc w:val="center"/>
        </w:trPr>
        <w:tc>
          <w:tcPr>
            <w:tcW w:w="13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299BC5" w14:textId="77777777" w:rsidR="00952687" w:rsidRPr="00B83087" w:rsidRDefault="00952687" w:rsidP="00577E09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4996E1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T+TT (109)</w:t>
            </w:r>
          </w:p>
        </w:tc>
        <w:tc>
          <w:tcPr>
            <w:tcW w:w="16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2E061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.0 (74.0; 128.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62DD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G (16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83F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0.0 (74.5; 153.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5FBE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G (20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BAA9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8.0 (77.0; 162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DFE8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A (21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8878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0.0 (69.7; 139.2)</w:t>
            </w:r>
          </w:p>
        </w:tc>
        <w:tc>
          <w:tcPr>
            <w:tcW w:w="11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E73E7C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CG + GG (57)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54DB3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4.0 (81.0; 166.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867E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G (172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899B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6.0 (75.2; 146.0)</w:t>
            </w:r>
          </w:p>
        </w:tc>
      </w:tr>
      <w:tr w:rsidR="00952687" w:rsidRPr="00B83087" w14:paraId="7054D338" w14:textId="77777777" w:rsidTr="00577E09">
        <w:trPr>
          <w:trHeight w:val="300"/>
          <w:jc w:val="center"/>
        </w:trPr>
        <w:tc>
          <w:tcPr>
            <w:tcW w:w="13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9CC146" w14:textId="77777777" w:rsidR="00952687" w:rsidRPr="00B83087" w:rsidRDefault="00952687" w:rsidP="00577E09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AF6DE6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17F7BB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9F57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GG (19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8C7B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1.0 (62.0; 127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7BBE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GG (91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1EDB5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5.0 (69.0; 122.0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90FBE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A (9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DE7C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10.5 (84.2; 139.7)</w:t>
            </w:r>
          </w:p>
        </w:tc>
        <w:tc>
          <w:tcPr>
            <w:tcW w:w="11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42A660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F570DD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7ACC5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G (50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BDD48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3.0 (79.5; 133.2)</w:t>
            </w:r>
          </w:p>
        </w:tc>
      </w:tr>
      <w:tr w:rsidR="00952687" w:rsidRPr="00B83087" w14:paraId="6563EFFF" w14:textId="77777777" w:rsidTr="00577E09">
        <w:trPr>
          <w:trHeight w:val="300"/>
          <w:jc w:val="center"/>
        </w:trPr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F0C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 w:cs="Calibri"/>
                <w:color w:val="000000"/>
                <w:sz w:val="16"/>
                <w:szCs w:val="16"/>
                <w:lang w:eastAsia="pt-BR"/>
              </w:rPr>
              <w:t>β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99D9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0E9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32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DC30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25E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2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201A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467C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0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D000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5861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06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6CEA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0128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2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458D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334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&lt;0.001</w:t>
            </w:r>
          </w:p>
        </w:tc>
      </w:tr>
      <w:tr w:rsidR="00952687" w:rsidRPr="00B83087" w14:paraId="20E5583C" w14:textId="77777777" w:rsidTr="00577E09">
        <w:trPr>
          <w:trHeight w:val="315"/>
          <w:jc w:val="center"/>
        </w:trPr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AE9FF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p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FA5BE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63627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15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83EA1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74C68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15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AE1D0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5AC9A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92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B40B9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EDC9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66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0549C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AA569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0.46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88496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3475C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975</w:t>
            </w:r>
          </w:p>
        </w:tc>
      </w:tr>
      <w:tr w:rsidR="00952687" w:rsidRPr="00B83087" w14:paraId="32FDB15D" w14:textId="77777777" w:rsidTr="00577E09">
        <w:trPr>
          <w:trHeight w:val="300"/>
          <w:jc w:val="center"/>
        </w:trPr>
        <w:tc>
          <w:tcPr>
            <w:tcW w:w="13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76B809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Glycated hemoglobi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FA9F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C (254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9F4B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.30 (4.90; 5.80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F20F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A (198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265B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.40 (5.00; 5.9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4307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A (10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58C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.25 (4.90; 6.0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BB04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G (10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5CC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.40 (4.90; 5.8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F27D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CC (30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7CDA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.30 (4.90; 5.9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9010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C (164)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799F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.35 (5.00; 6.00)</w:t>
            </w:r>
          </w:p>
        </w:tc>
      </w:tr>
      <w:tr w:rsidR="00952687" w:rsidRPr="00B83087" w14:paraId="1B2344D3" w14:textId="77777777" w:rsidTr="00577E09">
        <w:trPr>
          <w:trHeight w:val="300"/>
          <w:jc w:val="center"/>
        </w:trPr>
        <w:tc>
          <w:tcPr>
            <w:tcW w:w="13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8A0624" w14:textId="77777777" w:rsidR="00952687" w:rsidRPr="00B83087" w:rsidRDefault="00952687" w:rsidP="00577E09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1A663F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T+TT (88)</w:t>
            </w:r>
          </w:p>
        </w:tc>
        <w:tc>
          <w:tcPr>
            <w:tcW w:w="16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D1708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.40 (5.10; 6.00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C01D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G (129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1225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.30 (4.80; 6.0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E7CA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G (16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FBC4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.30 (4.90; 5.9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3756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A (17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D3BC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.30 (4.90; 5.90)</w:t>
            </w:r>
          </w:p>
        </w:tc>
        <w:tc>
          <w:tcPr>
            <w:tcW w:w="11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977F94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CG + GG (39)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06380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.30 (5.00; 6.0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EDD5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G (147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F24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.30 (4.90; 5.80)</w:t>
            </w:r>
          </w:p>
        </w:tc>
      </w:tr>
      <w:tr w:rsidR="00952687" w:rsidRPr="00B83087" w14:paraId="543AE1FD" w14:textId="77777777" w:rsidTr="00577E09">
        <w:trPr>
          <w:trHeight w:val="300"/>
          <w:jc w:val="center"/>
        </w:trPr>
        <w:tc>
          <w:tcPr>
            <w:tcW w:w="13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1405C1" w14:textId="77777777" w:rsidR="00952687" w:rsidRPr="00B83087" w:rsidRDefault="00952687" w:rsidP="00577E09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2D924F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52A855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913C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GG (15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061CC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.10 (4.90; 5.5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8F06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GG (77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FC7B4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.4 (4.90; 5.70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CF4DF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A (62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AD67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.40 (4.90; 6.00)</w:t>
            </w:r>
          </w:p>
        </w:tc>
        <w:tc>
          <w:tcPr>
            <w:tcW w:w="11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33900D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2A3703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D4455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G (31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34D5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.60 (5.00; 5.60)</w:t>
            </w:r>
          </w:p>
        </w:tc>
      </w:tr>
      <w:tr w:rsidR="00952687" w:rsidRPr="00B83087" w14:paraId="5495B45C" w14:textId="77777777" w:rsidTr="00577E09">
        <w:trPr>
          <w:trHeight w:val="300"/>
          <w:jc w:val="center"/>
        </w:trPr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8997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 w:cs="Calibri"/>
                <w:color w:val="000000"/>
                <w:sz w:val="16"/>
                <w:szCs w:val="16"/>
                <w:lang w:eastAsia="pt-BR"/>
              </w:rPr>
              <w:t>β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482A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32B8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32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B746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FF6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17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E4F5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7819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1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42E7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805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09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77ED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C0E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0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1BEF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4908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08</w:t>
            </w:r>
          </w:p>
        </w:tc>
      </w:tr>
      <w:tr w:rsidR="00952687" w:rsidRPr="00B83087" w14:paraId="67FEF4E2" w14:textId="77777777" w:rsidTr="00577E09">
        <w:trPr>
          <w:trHeight w:val="315"/>
          <w:jc w:val="center"/>
        </w:trPr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5226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p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4F833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273E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  <w:lang w:eastAsia="pt-BR"/>
              </w:rPr>
            </w:pPr>
            <w:r w:rsidRPr="00222C13">
              <w:rPr>
                <w:rFonts w:eastAsia="Times New Roman"/>
                <w:b/>
                <w:bCs/>
                <w:sz w:val="16"/>
                <w:szCs w:val="16"/>
                <w:lang w:eastAsia="pt-BR"/>
              </w:rPr>
              <w:t>0.00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5214F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BBCF9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0.04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D7E2A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DE5B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10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1F910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CD06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23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2CC7C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BBA8B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0.79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025F6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D227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324</w:t>
            </w:r>
          </w:p>
        </w:tc>
      </w:tr>
      <w:tr w:rsidR="00952687" w:rsidRPr="00B83087" w14:paraId="47247374" w14:textId="77777777" w:rsidTr="00577E09">
        <w:trPr>
          <w:trHeight w:val="300"/>
          <w:jc w:val="center"/>
        </w:trPr>
        <w:tc>
          <w:tcPr>
            <w:tcW w:w="13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0565E8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CRP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4D05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C (251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AD8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40 (0.13; 1.0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FA46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A (19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398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0.0 (110.5; 131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D1AD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A (10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A767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53 (0.13; 1.2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CDD1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G (10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BBF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43 (0.10; 1.0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DCC8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CC (30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D8D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41 (0.12; 1.0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B24A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C (163)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7B19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45 (0.12; 1.32)</w:t>
            </w:r>
          </w:p>
        </w:tc>
      </w:tr>
      <w:tr w:rsidR="00952687" w:rsidRPr="00B83087" w14:paraId="00325D14" w14:textId="77777777" w:rsidTr="00577E09">
        <w:trPr>
          <w:trHeight w:val="30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6E0F44" w14:textId="77777777" w:rsidR="00952687" w:rsidRPr="00B83087" w:rsidRDefault="00952687" w:rsidP="00577E09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4C93A6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T+TT (87)</w:t>
            </w:r>
          </w:p>
        </w:tc>
        <w:tc>
          <w:tcPr>
            <w:tcW w:w="16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C90904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50 (0.11; 1.2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C3C1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G (12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B321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65 (0.18; 1.32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E81B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G (16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3C08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51 (0.15; 1.1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F226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A (176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5D5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39 (0.12; 1.00)</w:t>
            </w:r>
          </w:p>
        </w:tc>
        <w:tc>
          <w:tcPr>
            <w:tcW w:w="11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65B683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CG + GG (36)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17B7DA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69 (0.10; 1.2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EE21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G (144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29DA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47 (0.15; 0.99)</w:t>
            </w:r>
          </w:p>
        </w:tc>
      </w:tr>
      <w:tr w:rsidR="00952687" w:rsidRPr="00B83087" w14:paraId="0C4CE500" w14:textId="77777777" w:rsidTr="00577E09">
        <w:trPr>
          <w:trHeight w:val="300"/>
          <w:jc w:val="center"/>
        </w:trPr>
        <w:tc>
          <w:tcPr>
            <w:tcW w:w="13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297A52" w14:textId="77777777" w:rsidR="00952687" w:rsidRPr="00B83087" w:rsidRDefault="00952687" w:rsidP="00577E09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465C27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4A2D85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09C8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GG (15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0F58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28 (0.09; 1.2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0F64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GG (75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0621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21 (0.09; 0.66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0FD3A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A (61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F7C3A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72 (0.15; 2.14)</w:t>
            </w:r>
          </w:p>
        </w:tc>
        <w:tc>
          <w:tcPr>
            <w:tcW w:w="11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1D951C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EE3D6C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72196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G (31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07107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23 (0.09; 0.76)</w:t>
            </w:r>
          </w:p>
        </w:tc>
      </w:tr>
      <w:tr w:rsidR="00952687" w:rsidRPr="00B83087" w14:paraId="2CBE5644" w14:textId="77777777" w:rsidTr="00577E09">
        <w:trPr>
          <w:trHeight w:val="300"/>
          <w:jc w:val="center"/>
        </w:trPr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E11A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 w:cs="Calibri"/>
                <w:color w:val="000000"/>
                <w:sz w:val="16"/>
                <w:szCs w:val="16"/>
                <w:lang w:eastAsia="pt-BR"/>
              </w:rPr>
              <w:t>β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93D1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65A8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68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C8BA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7A9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19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9F71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687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1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D8AD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109B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39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E724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524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65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487D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A83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37</w:t>
            </w:r>
          </w:p>
        </w:tc>
      </w:tr>
      <w:tr w:rsidR="00952687" w:rsidRPr="00B83087" w14:paraId="0CFBDB7D" w14:textId="77777777" w:rsidTr="00577E09">
        <w:trPr>
          <w:trHeight w:val="315"/>
          <w:jc w:val="center"/>
        </w:trPr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028DA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p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BE4E0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8294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24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3B88B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B982B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66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98435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1D63F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69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5056E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E1EEF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0.28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585BA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7EE4F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42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E4050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62164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0.337</w:t>
            </w:r>
          </w:p>
        </w:tc>
      </w:tr>
      <w:tr w:rsidR="00952687" w:rsidRPr="00B83087" w14:paraId="7EE6412F" w14:textId="77777777" w:rsidTr="00577E09">
        <w:trPr>
          <w:trHeight w:val="300"/>
          <w:jc w:val="center"/>
        </w:trPr>
        <w:tc>
          <w:tcPr>
            <w:tcW w:w="13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1FFBF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SBP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0280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C (27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B9F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2.0 (112.0; 134.0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63C2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A (19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0A6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0.0 (110.5; 131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E8AA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A (11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9F45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4.0 (115.0; 134.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E7EB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G (10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F1A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0.0 (111.0; 132.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2786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CC (31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1EB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1.0 (112.0; 133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2C11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C (174)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51C1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1.0 (112.0; 134.2)</w:t>
            </w:r>
          </w:p>
        </w:tc>
      </w:tr>
      <w:tr w:rsidR="00952687" w:rsidRPr="00B83087" w14:paraId="121A7894" w14:textId="77777777" w:rsidTr="00577E09">
        <w:trPr>
          <w:trHeight w:val="300"/>
          <w:jc w:val="center"/>
        </w:trPr>
        <w:tc>
          <w:tcPr>
            <w:tcW w:w="13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5FB3BD" w14:textId="77777777" w:rsidR="00952687" w:rsidRPr="00B83087" w:rsidRDefault="00952687" w:rsidP="00577E09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7F49AE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T+TT (83)</w:t>
            </w:r>
          </w:p>
        </w:tc>
        <w:tc>
          <w:tcPr>
            <w:tcW w:w="16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3A60E5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0.0 (110.0; 131.0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EC02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G (14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F91F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4.0 (110.0; 136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DF6B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G (16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FED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2.0 (110.0; 137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3D77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A (17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D825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3.0 (112.0; 134.2)</w:t>
            </w:r>
          </w:p>
        </w:tc>
        <w:tc>
          <w:tcPr>
            <w:tcW w:w="11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67DC15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CG + GG (44)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72E6E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7.0 (110.0; 139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D428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G (14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CAC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1.0 (110.0; 133.0)</w:t>
            </w:r>
          </w:p>
        </w:tc>
      </w:tr>
      <w:tr w:rsidR="00952687" w:rsidRPr="00B83087" w14:paraId="277FC606" w14:textId="77777777" w:rsidTr="00577E09">
        <w:trPr>
          <w:trHeight w:val="300"/>
          <w:jc w:val="center"/>
        </w:trPr>
        <w:tc>
          <w:tcPr>
            <w:tcW w:w="13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90823C" w14:textId="77777777" w:rsidR="00952687" w:rsidRPr="00B83087" w:rsidRDefault="00952687" w:rsidP="00577E09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E101AC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0A276F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A238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GG (17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71077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4.0 (118.0; 135.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8210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GG (79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DA209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0.0 (110.0; 127.0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E27C9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A (78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90EE1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2.0 (110.7; 131.5)</w:t>
            </w:r>
          </w:p>
        </w:tc>
        <w:tc>
          <w:tcPr>
            <w:tcW w:w="11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7CA4CF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CB4F39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B1621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G (40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C957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24.5 (118.2; 134.5)</w:t>
            </w:r>
          </w:p>
        </w:tc>
      </w:tr>
      <w:tr w:rsidR="00952687" w:rsidRPr="00B83087" w14:paraId="0F9170DE" w14:textId="77777777" w:rsidTr="00577E09">
        <w:trPr>
          <w:trHeight w:val="300"/>
          <w:jc w:val="center"/>
        </w:trPr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9BA9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 w:cs="Calibri"/>
                <w:color w:val="000000"/>
                <w:sz w:val="16"/>
                <w:szCs w:val="16"/>
                <w:lang w:eastAsia="pt-BR"/>
              </w:rPr>
              <w:lastRenderedPageBreak/>
              <w:t>β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872D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88A9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22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A7E4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B044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0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03C3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084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0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C391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4141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15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4190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212F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07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C2E4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9539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06</w:t>
            </w:r>
          </w:p>
        </w:tc>
      </w:tr>
      <w:tr w:rsidR="00952687" w:rsidRPr="00B83087" w14:paraId="27BFCE86" w14:textId="77777777" w:rsidTr="00577E09">
        <w:trPr>
          <w:trHeight w:val="315"/>
          <w:jc w:val="center"/>
        </w:trPr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3C139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p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899F8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7BF5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0.02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57827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F456F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0.71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7A84A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FE71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61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22146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336D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0.01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AFF8F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B1904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57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BA944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93E1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349</w:t>
            </w:r>
          </w:p>
        </w:tc>
      </w:tr>
      <w:tr w:rsidR="00952687" w:rsidRPr="00B83087" w14:paraId="2C92A26E" w14:textId="77777777" w:rsidTr="00577E09">
        <w:trPr>
          <w:trHeight w:val="300"/>
          <w:jc w:val="center"/>
        </w:trPr>
        <w:tc>
          <w:tcPr>
            <w:tcW w:w="13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62C054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DBP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FB3B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C (27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E06C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0.0 (72.0; 90.0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6ED9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A (19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259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0.0 (72.0; 89.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ED5F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A (11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4097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0.0 (70.2; 89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83B2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G (10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2F44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0.0 (70.0; 90.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07E2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CC (31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748C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0.0 (71.0; 89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D3AF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C (174)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BC97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0.0 (71.0; 89.2)</w:t>
            </w:r>
          </w:p>
        </w:tc>
      </w:tr>
      <w:tr w:rsidR="00952687" w:rsidRPr="00B83087" w14:paraId="4CA80E1C" w14:textId="77777777" w:rsidTr="00577E09">
        <w:trPr>
          <w:trHeight w:val="300"/>
          <w:jc w:val="center"/>
        </w:trPr>
        <w:tc>
          <w:tcPr>
            <w:tcW w:w="13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6E2AEF" w14:textId="77777777" w:rsidR="00952687" w:rsidRPr="00B83087" w:rsidRDefault="00952687" w:rsidP="00577E09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71C58C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T+TT (83)</w:t>
            </w:r>
          </w:p>
        </w:tc>
        <w:tc>
          <w:tcPr>
            <w:tcW w:w="16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B48AF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8.0 (69.0; 87.0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F56C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G (14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211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0.0 (70.0; 90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C4DF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G (16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793A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0.0 (72.0; 90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7438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A (17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737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0.0 (71.0; 89.0)</w:t>
            </w:r>
          </w:p>
        </w:tc>
        <w:tc>
          <w:tcPr>
            <w:tcW w:w="11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0D78E0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CG + GG (44)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E2E399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3.0 (69.2; 96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1D3B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G (14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2034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0.0 (70.0; 89.5)</w:t>
            </w:r>
          </w:p>
        </w:tc>
      </w:tr>
      <w:tr w:rsidR="00952687" w:rsidRPr="00B83087" w14:paraId="2C31E98E" w14:textId="77777777" w:rsidTr="00577E09">
        <w:trPr>
          <w:trHeight w:val="300"/>
          <w:jc w:val="center"/>
        </w:trPr>
        <w:tc>
          <w:tcPr>
            <w:tcW w:w="13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321841" w14:textId="77777777" w:rsidR="00952687" w:rsidRPr="00B83087" w:rsidRDefault="00952687" w:rsidP="00577E09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D965A2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1CC088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0296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GG (17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724F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7.0 (67.5; 78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BD92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GG (79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25977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8.0 (70.0; 85.0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EF262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A (78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596BC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0.0 (71.0; 89.0)</w:t>
            </w:r>
          </w:p>
        </w:tc>
        <w:tc>
          <w:tcPr>
            <w:tcW w:w="11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846ACF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02701A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3544F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G (40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643BF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0.0 (69.2; 90.0)</w:t>
            </w:r>
          </w:p>
        </w:tc>
      </w:tr>
      <w:tr w:rsidR="00952687" w:rsidRPr="00B83087" w14:paraId="6AA6B2BC" w14:textId="77777777" w:rsidTr="00577E09">
        <w:trPr>
          <w:trHeight w:val="300"/>
          <w:jc w:val="center"/>
        </w:trPr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A71C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 w:cs="Calibri"/>
                <w:color w:val="000000"/>
                <w:sz w:val="16"/>
                <w:szCs w:val="16"/>
                <w:lang w:eastAsia="pt-BR"/>
              </w:rPr>
              <w:t>β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8B53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EB29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26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4EFA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807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19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7506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385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0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BD7E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4F7B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05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112D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CFFB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08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817C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5FD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&lt;0.001</w:t>
            </w:r>
          </w:p>
        </w:tc>
      </w:tr>
      <w:tr w:rsidR="00952687" w:rsidRPr="00B83087" w14:paraId="429686F3" w14:textId="77777777" w:rsidTr="00577E09">
        <w:trPr>
          <w:trHeight w:val="315"/>
          <w:jc w:val="center"/>
        </w:trPr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3C00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p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A64F9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0602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5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66F45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78A81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5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92192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9CC68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80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3A10D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63F7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50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CDC72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1C7B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63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6E00A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DBA7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982</w:t>
            </w:r>
          </w:p>
        </w:tc>
      </w:tr>
      <w:tr w:rsidR="00952687" w:rsidRPr="00B83087" w14:paraId="4A32477F" w14:textId="77777777" w:rsidTr="00577E09">
        <w:trPr>
          <w:trHeight w:val="300"/>
          <w:jc w:val="center"/>
        </w:trPr>
        <w:tc>
          <w:tcPr>
            <w:tcW w:w="13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C3E275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Lepti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759A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C (9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5948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,254.1 (774.1; 3,019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EBCE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A (72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3711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,032.2 (792.4; 2,822.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8354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A (3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2CE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2,858.5 (1,665.7; 3,611.6)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1EF0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G (3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BD8C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,237.4 (1,191.1; 3,112.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6DF6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CC (10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68DC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,219.3 (1,069.0; 2,882.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8860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C (54)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BD84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,227.3 (1,264.1; 3,109.2)</w:t>
            </w:r>
          </w:p>
        </w:tc>
      </w:tr>
      <w:tr w:rsidR="00952687" w:rsidRPr="00B83087" w14:paraId="2CD65B21" w14:textId="77777777" w:rsidTr="00577E09">
        <w:trPr>
          <w:trHeight w:val="300"/>
          <w:jc w:val="center"/>
        </w:trPr>
        <w:tc>
          <w:tcPr>
            <w:tcW w:w="13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EDA51D" w14:textId="77777777" w:rsidR="00952687" w:rsidRPr="00B83087" w:rsidRDefault="00952687" w:rsidP="00577E09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E3F213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T+TT (30)</w:t>
            </w:r>
          </w:p>
        </w:tc>
        <w:tc>
          <w:tcPr>
            <w:tcW w:w="16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CA80A5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,408.1 (1,869.7; 3,502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0732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G (4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C70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,656.2 (1,617.7; 3,395.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3F46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G (6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3C8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,352.3 (1,571.8; 3,082.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76DB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A (6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A6C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,284.1 (915.5; 2,893.5)</w:t>
            </w:r>
          </w:p>
        </w:tc>
        <w:tc>
          <w:tcPr>
            <w:tcW w:w="11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43AD1B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CG + GG (15)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54C0F8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,858.5 (1,658.7; 3,354.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D3F8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G (48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9DD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,274.5 (875.7; 3,258.4)</w:t>
            </w:r>
          </w:p>
        </w:tc>
      </w:tr>
      <w:tr w:rsidR="00952687" w:rsidRPr="00B83087" w14:paraId="6E673E87" w14:textId="77777777" w:rsidTr="00577E09">
        <w:trPr>
          <w:trHeight w:val="300"/>
          <w:jc w:val="center"/>
        </w:trPr>
        <w:tc>
          <w:tcPr>
            <w:tcW w:w="13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72D2A9" w14:textId="77777777" w:rsidR="00952687" w:rsidRPr="00B83087" w:rsidRDefault="00952687" w:rsidP="00577E09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0876C8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C1CB3E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FBA5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GG (17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88E8F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,627 (1,332.5; 4,178.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BE78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GG (25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4D61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,325.3(537.6; 2,483.5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6EC2E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A (2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F6BC9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,386.8 (1,563.5; 3,506.2)</w:t>
            </w:r>
          </w:p>
        </w:tc>
        <w:tc>
          <w:tcPr>
            <w:tcW w:w="11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A6FE5F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796233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8F05B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G (18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9A4E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,592.7 (1,065.2; 2,825.3)</w:t>
            </w:r>
          </w:p>
        </w:tc>
      </w:tr>
      <w:tr w:rsidR="00952687" w:rsidRPr="00B83087" w14:paraId="1A7B0B8D" w14:textId="77777777" w:rsidTr="00577E09">
        <w:trPr>
          <w:trHeight w:val="300"/>
          <w:jc w:val="center"/>
        </w:trPr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A56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 w:cs="Calibri"/>
                <w:color w:val="000000"/>
                <w:sz w:val="16"/>
                <w:szCs w:val="16"/>
                <w:lang w:eastAsia="pt-BR"/>
              </w:rPr>
              <w:t>β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0FBF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CAE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87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184B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C71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36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BE80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20D9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4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F156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352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32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DD62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D0D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57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AD71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84E4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38</w:t>
            </w:r>
          </w:p>
        </w:tc>
      </w:tr>
      <w:tr w:rsidR="00952687" w:rsidRPr="00B83087" w14:paraId="137AD237" w14:textId="77777777" w:rsidTr="00577E09">
        <w:trPr>
          <w:trHeight w:val="315"/>
          <w:jc w:val="center"/>
        </w:trPr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6E93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p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D4695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9A21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22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D0029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C05A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48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0B812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2686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33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CE7ED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A502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45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0E472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8B6D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54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A3BC1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32E0F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360</w:t>
            </w:r>
          </w:p>
        </w:tc>
      </w:tr>
      <w:tr w:rsidR="00952687" w:rsidRPr="00B83087" w14:paraId="4F1BBF71" w14:textId="77777777" w:rsidTr="00577E09">
        <w:trPr>
          <w:trHeight w:val="300"/>
          <w:jc w:val="center"/>
        </w:trPr>
        <w:tc>
          <w:tcPr>
            <w:tcW w:w="13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DF368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MCP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11B6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C (9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4FF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57.6 (162.5; 361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1F80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A (72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660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57.1 (154.4; 353.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6C50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A (3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102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40.8 (154.2; 382.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9E5F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G (3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A149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49.0 (201.2; 406.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7A9B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CC (10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8DB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57.2 (172.6; 365.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4D44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C (54)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14DA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40.3 (151.8; 333.7)</w:t>
            </w:r>
          </w:p>
        </w:tc>
      </w:tr>
      <w:tr w:rsidR="00952687" w:rsidRPr="00B83087" w14:paraId="02A00B36" w14:textId="77777777" w:rsidTr="00577E09">
        <w:trPr>
          <w:trHeight w:val="300"/>
          <w:jc w:val="center"/>
        </w:trPr>
        <w:tc>
          <w:tcPr>
            <w:tcW w:w="13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8C407E" w14:textId="77777777" w:rsidR="00952687" w:rsidRPr="00B83087" w:rsidRDefault="00952687" w:rsidP="00577E09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9317EF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T+TT (30)</w:t>
            </w:r>
          </w:p>
        </w:tc>
        <w:tc>
          <w:tcPr>
            <w:tcW w:w="16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0A16E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41.9 (164.7; 382.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3EC3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G (4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841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48.6 (200.7; 401.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A072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G (6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238F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56.7 (188.2; 371.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FF63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A (6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5C0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49.6 (154.8; 313.5)</w:t>
            </w:r>
          </w:p>
        </w:tc>
        <w:tc>
          <w:tcPr>
            <w:tcW w:w="11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390A9B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CG + GG (15)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58872C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54.4 (93.9; 304.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5291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G (48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454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64.1 (170.3; 382.7)</w:t>
            </w:r>
          </w:p>
        </w:tc>
      </w:tr>
      <w:tr w:rsidR="00952687" w:rsidRPr="00B83087" w14:paraId="5F118C6C" w14:textId="77777777" w:rsidTr="00577E09">
        <w:trPr>
          <w:trHeight w:val="300"/>
          <w:jc w:val="center"/>
        </w:trPr>
        <w:tc>
          <w:tcPr>
            <w:tcW w:w="13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DAD15C" w14:textId="77777777" w:rsidR="00952687" w:rsidRPr="00B83087" w:rsidRDefault="00952687" w:rsidP="00577E09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9E9FD8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67281D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CA1C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GG (17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86B6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14.5 (161.0; 424.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9F4A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GG (25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7AA2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58.0 (127.6; 338.5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6A26F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A (2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24C2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88.2 (194.2; 399.8)</w:t>
            </w:r>
          </w:p>
        </w:tc>
        <w:tc>
          <w:tcPr>
            <w:tcW w:w="11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6F2C42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01C881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5BF3F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G (18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6D18A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58.1 (214.6; 388.3)</w:t>
            </w:r>
          </w:p>
        </w:tc>
      </w:tr>
      <w:tr w:rsidR="00952687" w:rsidRPr="00B83087" w14:paraId="11402AF4" w14:textId="77777777" w:rsidTr="00577E09">
        <w:trPr>
          <w:trHeight w:val="300"/>
          <w:jc w:val="center"/>
        </w:trPr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FDA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 w:cs="Calibri"/>
                <w:color w:val="000000"/>
                <w:sz w:val="16"/>
                <w:szCs w:val="16"/>
                <w:lang w:eastAsia="pt-BR"/>
              </w:rPr>
              <w:t>β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B128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1BE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59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4F7A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E93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58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B4E8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09EA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38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237D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1ED7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03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134B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016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105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DDF9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7D57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12</w:t>
            </w:r>
          </w:p>
        </w:tc>
      </w:tr>
      <w:tr w:rsidR="00952687" w:rsidRPr="00B83087" w14:paraId="00541382" w14:textId="77777777" w:rsidTr="00577E09">
        <w:trPr>
          <w:trHeight w:val="315"/>
          <w:jc w:val="center"/>
        </w:trPr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C9CE5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p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BD742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DBF3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30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C87D3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39F5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17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59A69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19001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28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E3261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FA009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93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B4937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4BBE9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16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9E070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4203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716</w:t>
            </w:r>
          </w:p>
        </w:tc>
      </w:tr>
      <w:tr w:rsidR="00952687" w:rsidRPr="00B83087" w14:paraId="63B42352" w14:textId="77777777" w:rsidTr="00577E09">
        <w:trPr>
          <w:trHeight w:val="300"/>
          <w:jc w:val="center"/>
        </w:trPr>
        <w:tc>
          <w:tcPr>
            <w:tcW w:w="13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7D00B9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PAI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9047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C (9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B83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6,244.7 (19,219.7; 32,997.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7683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A (72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4E57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5,066.0 (19,133.4; 31,640.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35C7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A (3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C26B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4,968.0 (18,716.9; 31,677.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8CBE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G (3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10E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5,941.9 (20,114.9; 29,631.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D9AF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CC (10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0D48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6,257.8 (19,886.0; 31.613.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3CA1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C (54)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AC2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6,559.8 (18,543.4; 32,997.6)</w:t>
            </w:r>
          </w:p>
        </w:tc>
      </w:tr>
      <w:tr w:rsidR="00952687" w:rsidRPr="00B83087" w14:paraId="2602FFF4" w14:textId="77777777" w:rsidTr="00577E09">
        <w:trPr>
          <w:trHeight w:val="300"/>
          <w:jc w:val="center"/>
        </w:trPr>
        <w:tc>
          <w:tcPr>
            <w:tcW w:w="13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BBECFD" w14:textId="77777777" w:rsidR="00952687" w:rsidRPr="00B83087" w:rsidRDefault="00952687" w:rsidP="00577E09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7F647A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T+TT (30)</w:t>
            </w:r>
          </w:p>
        </w:tc>
        <w:tc>
          <w:tcPr>
            <w:tcW w:w="16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3E697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5,587.5 (20,930.7; 30,958.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0A6C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G (4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B09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7,013.8 (20,197.4; 31,688.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8002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G (6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81B4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7,171.7 (20,780.3; 32,997.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99FA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A (6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DF84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4,810.1 (19,341.7; 31,335.0)</w:t>
            </w:r>
          </w:p>
        </w:tc>
        <w:tc>
          <w:tcPr>
            <w:tcW w:w="11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13A0AC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CG + GG (15)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07B887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3,536.6 (16,573.4; 34,083.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0F45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G (48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D09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6,418.6 (20,895.9; 33,479.5)</w:t>
            </w:r>
          </w:p>
        </w:tc>
      </w:tr>
      <w:tr w:rsidR="00952687" w:rsidRPr="00B83087" w14:paraId="6A9703A8" w14:textId="77777777" w:rsidTr="00577E09">
        <w:trPr>
          <w:trHeight w:val="300"/>
          <w:jc w:val="center"/>
        </w:trPr>
        <w:tc>
          <w:tcPr>
            <w:tcW w:w="13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21ECBC" w14:textId="77777777" w:rsidR="00952687" w:rsidRPr="00B83087" w:rsidRDefault="00952687" w:rsidP="00577E09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83D1E0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172F3B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AE64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GG (17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E28D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6,884.8 (23,742.3; 40,271.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8DE8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GG (25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B058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2,832.5 (19,007.7; 32,353.8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EE209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A (2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22147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0,505.0 (19,453.6; 39,584.2)</w:t>
            </w:r>
          </w:p>
        </w:tc>
        <w:tc>
          <w:tcPr>
            <w:tcW w:w="11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E36880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2CC9D3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75688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G (18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F5FB1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3,701.3 (18,043.4; 30,234.7)</w:t>
            </w:r>
          </w:p>
        </w:tc>
      </w:tr>
      <w:tr w:rsidR="00952687" w:rsidRPr="00B83087" w14:paraId="16029F6D" w14:textId="77777777" w:rsidTr="00577E09">
        <w:trPr>
          <w:trHeight w:val="300"/>
          <w:jc w:val="center"/>
        </w:trPr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35B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 w:cs="Calibri"/>
                <w:color w:val="000000"/>
                <w:sz w:val="16"/>
                <w:szCs w:val="16"/>
                <w:lang w:eastAsia="pt-BR"/>
              </w:rPr>
              <w:t>β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DC90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2D3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38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A96F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F219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17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7CC7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B40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1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A923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7995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09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291E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0B29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15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04A0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5B1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&lt;0.001</w:t>
            </w:r>
          </w:p>
        </w:tc>
      </w:tr>
      <w:tr w:rsidR="00952687" w:rsidRPr="00B83087" w14:paraId="38B96D19" w14:textId="77777777" w:rsidTr="00577E09">
        <w:trPr>
          <w:trHeight w:val="315"/>
          <w:jc w:val="center"/>
        </w:trPr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AE2EC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p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07F22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9F785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53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97DB0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790A6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69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4DD42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92C95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72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0107E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58CBC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81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4F5C4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5488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5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B50B5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41368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990</w:t>
            </w:r>
          </w:p>
        </w:tc>
      </w:tr>
      <w:tr w:rsidR="00952687" w:rsidRPr="00B83087" w14:paraId="309EA9AB" w14:textId="77777777" w:rsidTr="00577E09">
        <w:trPr>
          <w:trHeight w:val="300"/>
          <w:jc w:val="center"/>
        </w:trPr>
        <w:tc>
          <w:tcPr>
            <w:tcW w:w="13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9B3CA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lastRenderedPageBreak/>
              <w:t>Resisti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09EA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C (9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2188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,210.9 (6,161.5; 10,578.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6234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A (72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5237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,434.1 (6,060.9; 10,715.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BBFB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A (3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6845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,331.7 (6,779.5; 10,489.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01F8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G (3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7E4F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,111.1 (5,373.9; 10.702.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4FCC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CC (10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40AB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,331.7 (5,904.3; 10,646.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A7C0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C (54)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6378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,114.9 (5,634.3; 10,361.0)</w:t>
            </w:r>
          </w:p>
        </w:tc>
      </w:tr>
      <w:tr w:rsidR="00952687" w:rsidRPr="00B83087" w14:paraId="7A0A52E5" w14:textId="77777777" w:rsidTr="00577E09">
        <w:trPr>
          <w:trHeight w:val="300"/>
          <w:jc w:val="center"/>
        </w:trPr>
        <w:tc>
          <w:tcPr>
            <w:tcW w:w="13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DFCC01" w14:textId="77777777" w:rsidR="00952687" w:rsidRPr="00B83087" w:rsidRDefault="00952687" w:rsidP="00577E09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A215C3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T+TT (30)</w:t>
            </w:r>
          </w:p>
        </w:tc>
        <w:tc>
          <w:tcPr>
            <w:tcW w:w="16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2993B0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,269.5 (6,145.3; 11,163.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831A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G (4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772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,618.1 (6,436.9; 10,617.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E76C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AG (6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C731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,434.1 (6,161.5; 10,738.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7C0A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A (6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724A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,083.8 (5,889.5; 9,926.9)</w:t>
            </w:r>
          </w:p>
        </w:tc>
        <w:tc>
          <w:tcPr>
            <w:tcW w:w="11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A92E84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CG + GG (15)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6A492E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,072.8 (6,438.9; 10,679.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51A3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G (48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B1A9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,059.0 (6,678.8; 11.609.5)</w:t>
            </w:r>
          </w:p>
        </w:tc>
      </w:tr>
      <w:tr w:rsidR="00952687" w:rsidRPr="00B83087" w14:paraId="3320C789" w14:textId="77777777" w:rsidTr="00577E09">
        <w:trPr>
          <w:trHeight w:val="300"/>
          <w:jc w:val="center"/>
        </w:trPr>
        <w:tc>
          <w:tcPr>
            <w:tcW w:w="13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1B055D" w14:textId="77777777" w:rsidR="00952687" w:rsidRPr="00B83087" w:rsidRDefault="00952687" w:rsidP="00577E09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A9A976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D6E444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DAB8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GG (17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6B2C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,187.7 (5,250.0; 10,079.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CE97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GG (25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631FA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8,585.3 (4,670.0; 10,512.3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8035D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A (2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5BB77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9,559.4 (7,758.5; 14,186.9)</w:t>
            </w:r>
          </w:p>
        </w:tc>
        <w:tc>
          <w:tcPr>
            <w:tcW w:w="11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B56BF1" w14:textId="77777777" w:rsidR="00952687" w:rsidRPr="00B83087" w:rsidRDefault="00952687" w:rsidP="00577E09">
            <w:pPr>
              <w:spacing w:after="0"/>
              <w:rPr>
                <w:rFonts w:eastAsia="Times New Roman"/>
                <w:sz w:val="16"/>
                <w:szCs w:val="16"/>
                <w:lang w:eastAsia="pt-BR"/>
              </w:rPr>
            </w:pPr>
          </w:p>
        </w:tc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FAE0BA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C3A27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G (18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FCA4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7,201.9 (5,868.3; 10,559.2)</w:t>
            </w:r>
          </w:p>
        </w:tc>
      </w:tr>
      <w:tr w:rsidR="00952687" w:rsidRPr="00B83087" w14:paraId="531F33A8" w14:textId="77777777" w:rsidTr="00577E09">
        <w:trPr>
          <w:trHeight w:val="300"/>
          <w:jc w:val="center"/>
        </w:trPr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AB4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 w:cs="Calibri"/>
                <w:color w:val="000000"/>
                <w:sz w:val="16"/>
                <w:szCs w:val="16"/>
                <w:lang w:eastAsia="pt-BR"/>
              </w:rPr>
              <w:t>β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F0AC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CD55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14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D6FF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D96B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0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9D1C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20B4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0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5196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CA2B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75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DC4B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E8B7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0.029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6231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9DA2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031</w:t>
            </w:r>
          </w:p>
        </w:tc>
      </w:tr>
      <w:tr w:rsidR="00952687" w:rsidRPr="00B83087" w14:paraId="1AF941C9" w14:textId="77777777" w:rsidTr="00577E09">
        <w:trPr>
          <w:trHeight w:val="315"/>
          <w:jc w:val="center"/>
        </w:trPr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D8BC5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p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7F94D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3FF2D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80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13319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20013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95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9C95F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F0DB8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92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DF4E8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93071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sz w:val="16"/>
                <w:szCs w:val="16"/>
                <w:lang w:eastAsia="pt-BR"/>
              </w:rPr>
              <w:t>0.02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40F74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1BC05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68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6CE5B" w14:textId="77777777" w:rsidR="00952687" w:rsidRPr="00B83087" w:rsidRDefault="00952687" w:rsidP="00577E09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737EC" w14:textId="77777777" w:rsidR="00952687" w:rsidRPr="00B83087" w:rsidRDefault="00952687" w:rsidP="00577E09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308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0.334</w:t>
            </w:r>
          </w:p>
        </w:tc>
      </w:tr>
    </w:tbl>
    <w:p w14:paraId="675D88D2" w14:textId="77777777" w:rsidR="00952687" w:rsidRDefault="00952687" w:rsidP="00952687">
      <w:pPr>
        <w:contextualSpacing/>
        <w:jc w:val="both"/>
      </w:pPr>
    </w:p>
    <w:p w14:paraId="3385E6F7" w14:textId="77777777" w:rsidR="00952687" w:rsidRDefault="00952687"/>
    <w:sectPr w:rsidR="00952687" w:rsidSect="005D3DF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B50E9C"/>
    <w:multiLevelType w:val="hybridMultilevel"/>
    <w:tmpl w:val="3D601826"/>
    <w:lvl w:ilvl="0" w:tplc="C40C76DC">
      <w:start w:val="107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3"/>
  </w:num>
  <w:num w:numId="3" w16cid:durableId="1144352800">
    <w:abstractNumId w:val="1"/>
  </w:num>
  <w:num w:numId="4" w16cid:durableId="769737119">
    <w:abstractNumId w:val="15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0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8"/>
  </w:num>
  <w:num w:numId="13" w16cid:durableId="1411196366">
    <w:abstractNumId w:val="12"/>
  </w:num>
  <w:num w:numId="14" w16cid:durableId="944966812">
    <w:abstractNumId w:val="4"/>
  </w:num>
  <w:num w:numId="15" w16cid:durableId="1662200756">
    <w:abstractNumId w:val="11"/>
  </w:num>
  <w:num w:numId="16" w16cid:durableId="2141485750">
    <w:abstractNumId w:val="14"/>
  </w:num>
  <w:num w:numId="17" w16cid:durableId="2002923295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7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76379582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687"/>
    <w:rsid w:val="005D3DF9"/>
    <w:rsid w:val="00952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F44F9E4"/>
  <w15:chartTrackingRefBased/>
  <w15:docId w15:val="{2FD15810-3E66-42AF-A96A-492D7A530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687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tulo1">
    <w:name w:val="heading 1"/>
    <w:basedOn w:val="PargrafodaLista"/>
    <w:next w:val="Normal"/>
    <w:link w:val="Ttulo1Char"/>
    <w:uiPriority w:val="9"/>
    <w:qFormat/>
    <w:rsid w:val="00952687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9"/>
    <w:qFormat/>
    <w:rsid w:val="00952687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952687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952687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952687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52687"/>
    <w:pPr>
      <w:keepNext/>
      <w:keepLines/>
      <w:spacing w:before="40" w:after="0" w:line="276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52687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Ttulo2Char">
    <w:name w:val="Título 2 Char"/>
    <w:basedOn w:val="Fontepargpadro"/>
    <w:link w:val="Ttulo2"/>
    <w:uiPriority w:val="9"/>
    <w:rsid w:val="00952687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Ttulo3Char">
    <w:name w:val="Título 3 Char"/>
    <w:basedOn w:val="Fontepargpadro"/>
    <w:link w:val="Ttulo3"/>
    <w:uiPriority w:val="2"/>
    <w:rsid w:val="00952687"/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character" w:customStyle="1" w:styleId="Ttulo4Char">
    <w:name w:val="Título 4 Char"/>
    <w:basedOn w:val="Fontepargpadro"/>
    <w:link w:val="Ttulo4"/>
    <w:uiPriority w:val="2"/>
    <w:rsid w:val="00952687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Ttulo5Char">
    <w:name w:val="Título 5 Char"/>
    <w:basedOn w:val="Fontepargpadro"/>
    <w:link w:val="Ttulo5"/>
    <w:uiPriority w:val="2"/>
    <w:rsid w:val="00952687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52687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styleId="nfase">
    <w:name w:val="Emphasis"/>
    <w:basedOn w:val="Fontepargpadro"/>
    <w:uiPriority w:val="20"/>
    <w:qFormat/>
    <w:rsid w:val="00952687"/>
    <w:rPr>
      <w:rFonts w:ascii="Times New Roman" w:hAnsi="Times New Roman"/>
      <w:i/>
      <w:iCs/>
    </w:rPr>
  </w:style>
  <w:style w:type="paragraph" w:styleId="PargrafodaLista">
    <w:name w:val="List Paragraph"/>
    <w:basedOn w:val="Normal"/>
    <w:uiPriority w:val="34"/>
    <w:qFormat/>
    <w:rsid w:val="00952687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orte">
    <w:name w:val="Strong"/>
    <w:basedOn w:val="Fontepargpadro"/>
    <w:uiPriority w:val="22"/>
    <w:qFormat/>
    <w:rsid w:val="00952687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952687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abealho">
    <w:name w:val="header"/>
    <w:basedOn w:val="Normal"/>
    <w:link w:val="CabealhoChar"/>
    <w:uiPriority w:val="99"/>
    <w:unhideWhenUsed/>
    <w:rsid w:val="00952687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952687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952687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952687"/>
    <w:rPr>
      <w:rFonts w:ascii="Times New Roman" w:hAnsi="Times New Roman"/>
      <w:kern w:val="0"/>
      <w:sz w:val="24"/>
      <w:lang w:val="en-US"/>
      <w14:ligatures w14:val="none"/>
    </w:rPr>
  </w:style>
  <w:style w:type="table" w:styleId="Tabelacomgrade">
    <w:name w:val="Table Grid"/>
    <w:basedOn w:val="Tabelanormal"/>
    <w:uiPriority w:val="59"/>
    <w:rsid w:val="00952687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952687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952687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Refdenotaderodap">
    <w:name w:val="footnote reference"/>
    <w:basedOn w:val="Fontepargpadro"/>
    <w:uiPriority w:val="99"/>
    <w:semiHidden/>
    <w:unhideWhenUsed/>
    <w:rsid w:val="00952687"/>
    <w:rPr>
      <w:vertAlign w:val="superscript"/>
    </w:rPr>
  </w:style>
  <w:style w:type="paragraph" w:styleId="Legenda">
    <w:name w:val="caption"/>
    <w:basedOn w:val="Normal"/>
    <w:next w:val="SemEspaamento"/>
    <w:uiPriority w:val="35"/>
    <w:unhideWhenUsed/>
    <w:qFormat/>
    <w:rsid w:val="00952687"/>
    <w:pPr>
      <w:keepNext/>
    </w:pPr>
    <w:rPr>
      <w:rFonts w:cs="Times New Roman"/>
      <w:b/>
      <w:bCs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52687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52687"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styleId="Nmerodelinha">
    <w:name w:val="line number"/>
    <w:basedOn w:val="Fontepargpadro"/>
    <w:uiPriority w:val="99"/>
    <w:semiHidden/>
    <w:unhideWhenUsed/>
    <w:rsid w:val="00952687"/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952687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952687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Refdenotadefim">
    <w:name w:val="endnote reference"/>
    <w:basedOn w:val="Fontepargpadro"/>
    <w:uiPriority w:val="99"/>
    <w:semiHidden/>
    <w:unhideWhenUsed/>
    <w:rsid w:val="00952687"/>
    <w:rPr>
      <w:vertAlign w:val="superscript"/>
    </w:rPr>
  </w:style>
  <w:style w:type="character" w:styleId="Refdecomentrio">
    <w:name w:val="annotation reference"/>
    <w:basedOn w:val="Fontepargpadro"/>
    <w:uiPriority w:val="99"/>
    <w:semiHidden/>
    <w:unhideWhenUsed/>
    <w:rsid w:val="0095268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52687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52687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5268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52687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Fontepargpadro"/>
    <w:uiPriority w:val="99"/>
    <w:unhideWhenUsed/>
    <w:rsid w:val="00952687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952687"/>
    <w:rPr>
      <w:color w:val="954F72" w:themeColor="followedHyperlink"/>
      <w:u w:val="single"/>
    </w:rPr>
  </w:style>
  <w:style w:type="paragraph" w:styleId="Ttulo">
    <w:name w:val="Title"/>
    <w:basedOn w:val="Normal"/>
    <w:next w:val="Normal"/>
    <w:link w:val="TtuloChar"/>
    <w:qFormat/>
    <w:rsid w:val="00952687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952687"/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paragraph" w:styleId="Subttulo">
    <w:name w:val="Subtitle"/>
    <w:basedOn w:val="Normal"/>
    <w:next w:val="Normal"/>
    <w:link w:val="SubttuloChar"/>
    <w:uiPriority w:val="11"/>
    <w:unhideWhenUsed/>
    <w:qFormat/>
    <w:rsid w:val="00952687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952687"/>
    <w:rPr>
      <w:rFonts w:ascii="Times New Roman" w:hAnsi="Times New Roman" w:cs="Times New Roman"/>
      <w:b/>
      <w:kern w:val="0"/>
      <w:sz w:val="24"/>
      <w:szCs w:val="24"/>
      <w:lang w:val="en-US"/>
      <w14:ligatures w14:val="none"/>
    </w:rPr>
  </w:style>
  <w:style w:type="paragraph" w:styleId="SemEspaamento">
    <w:name w:val="No Spacing"/>
    <w:uiPriority w:val="1"/>
    <w:unhideWhenUsed/>
    <w:qFormat/>
    <w:rsid w:val="00952687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952687"/>
  </w:style>
  <w:style w:type="character" w:styleId="nfaseSutil">
    <w:name w:val="Subtle Emphasis"/>
    <w:basedOn w:val="Fontepargpadro"/>
    <w:uiPriority w:val="19"/>
    <w:qFormat/>
    <w:rsid w:val="00952687"/>
    <w:rPr>
      <w:rFonts w:ascii="Times New Roman" w:hAnsi="Times New Roman"/>
      <w:i/>
      <w:iCs/>
      <w:color w:val="404040" w:themeColor="text1" w:themeTint="BF"/>
    </w:rPr>
  </w:style>
  <w:style w:type="character" w:styleId="nfaseIntensa">
    <w:name w:val="Intense Emphasis"/>
    <w:basedOn w:val="Fontepargpadro"/>
    <w:uiPriority w:val="21"/>
    <w:unhideWhenUsed/>
    <w:rsid w:val="00952687"/>
    <w:rPr>
      <w:rFonts w:ascii="Times New Roman" w:hAnsi="Times New Roman"/>
      <w:i/>
      <w:iCs/>
      <w:color w:val="auto"/>
    </w:rPr>
  </w:style>
  <w:style w:type="paragraph" w:styleId="Citao">
    <w:name w:val="Quote"/>
    <w:basedOn w:val="Normal"/>
    <w:next w:val="Normal"/>
    <w:link w:val="CitaoChar"/>
    <w:uiPriority w:val="29"/>
    <w:qFormat/>
    <w:rsid w:val="0095268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952687"/>
    <w:rPr>
      <w:rFonts w:ascii="Times New Roman" w:hAnsi="Times New Roman"/>
      <w:i/>
      <w:iCs/>
      <w:color w:val="404040" w:themeColor="text1" w:themeTint="BF"/>
      <w:kern w:val="0"/>
      <w:sz w:val="24"/>
      <w:lang w:val="en-US"/>
      <w14:ligatures w14:val="none"/>
    </w:rPr>
  </w:style>
  <w:style w:type="character" w:styleId="RefernciaIntensa">
    <w:name w:val="Intense Reference"/>
    <w:basedOn w:val="Fontepargpadro"/>
    <w:uiPriority w:val="32"/>
    <w:qFormat/>
    <w:rsid w:val="00952687"/>
    <w:rPr>
      <w:b/>
      <w:bCs/>
      <w:smallCaps/>
      <w:color w:val="auto"/>
      <w:spacing w:val="5"/>
    </w:rPr>
  </w:style>
  <w:style w:type="character" w:styleId="TtulodoLivro">
    <w:name w:val="Book Title"/>
    <w:basedOn w:val="Fontepargpadro"/>
    <w:uiPriority w:val="33"/>
    <w:qFormat/>
    <w:rsid w:val="00952687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952687"/>
    <w:pPr>
      <w:numPr>
        <w:numId w:val="17"/>
      </w:numPr>
    </w:pPr>
  </w:style>
  <w:style w:type="paragraph" w:styleId="Reviso">
    <w:name w:val="Revision"/>
    <w:hidden/>
    <w:uiPriority w:val="99"/>
    <w:semiHidden/>
    <w:rsid w:val="00952687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styleId="MenoPendente">
    <w:name w:val="Unresolved Mention"/>
    <w:basedOn w:val="Fontepargpadro"/>
    <w:uiPriority w:val="99"/>
    <w:semiHidden/>
    <w:unhideWhenUsed/>
    <w:rsid w:val="00952687"/>
    <w:rPr>
      <w:color w:val="605E5C"/>
      <w:shd w:val="clear" w:color="auto" w:fill="E1DFDD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9526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952687"/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  <w:style w:type="character" w:customStyle="1" w:styleId="y2iqfc">
    <w:name w:val="y2iqfc"/>
    <w:basedOn w:val="Fontepargpadro"/>
    <w:rsid w:val="00952687"/>
  </w:style>
  <w:style w:type="paragraph" w:customStyle="1" w:styleId="Default">
    <w:name w:val="Default"/>
    <w:rsid w:val="00952687"/>
    <w:pPr>
      <w:autoSpaceDE w:val="0"/>
      <w:autoSpaceDN w:val="0"/>
      <w:adjustRightInd w:val="0"/>
      <w:spacing w:after="0" w:line="240" w:lineRule="auto"/>
    </w:pPr>
    <w:rPr>
      <w:rFonts w:ascii="Gill Sans" w:eastAsia="SimSun" w:hAnsi="Gill Sans" w:cs="Gill Sans"/>
      <w:color w:val="000000"/>
      <w:kern w:val="0"/>
      <w:sz w:val="24"/>
      <w:szCs w:val="24"/>
      <w14:ligatures w14:val="none"/>
    </w:rPr>
  </w:style>
  <w:style w:type="character" w:customStyle="1" w:styleId="highlight-module1p2so">
    <w:name w:val="highlight-module__1p2so"/>
    <w:basedOn w:val="Fontepargpadro"/>
    <w:rsid w:val="00952687"/>
  </w:style>
  <w:style w:type="character" w:customStyle="1" w:styleId="title-text">
    <w:name w:val="title-text"/>
    <w:basedOn w:val="Fontepargpadro"/>
    <w:rsid w:val="00952687"/>
  </w:style>
  <w:style w:type="paragraph" w:customStyle="1" w:styleId="msonormal0">
    <w:name w:val="msonormal"/>
    <w:basedOn w:val="Normal"/>
    <w:rsid w:val="00952687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paragraph" w:customStyle="1" w:styleId="font5">
    <w:name w:val="font5"/>
    <w:basedOn w:val="Normal"/>
    <w:rsid w:val="00952687"/>
    <w:pPr>
      <w:spacing w:before="100" w:beforeAutospacing="1" w:after="100" w:afterAutospacing="1"/>
    </w:pPr>
    <w:rPr>
      <w:rFonts w:eastAsia="Times New Roman" w:cs="Times New Roman"/>
      <w:b/>
      <w:bCs/>
      <w:color w:val="000000"/>
      <w:sz w:val="20"/>
      <w:szCs w:val="20"/>
      <w:lang w:val="pt-BR" w:eastAsia="pt-BR"/>
    </w:rPr>
  </w:style>
  <w:style w:type="paragraph" w:customStyle="1" w:styleId="font6">
    <w:name w:val="font6"/>
    <w:basedOn w:val="Normal"/>
    <w:rsid w:val="00952687"/>
    <w:pPr>
      <w:spacing w:before="100" w:beforeAutospacing="1" w:after="100" w:afterAutospacing="1"/>
    </w:pPr>
    <w:rPr>
      <w:rFonts w:eastAsia="Times New Roman" w:cs="Times New Roman"/>
      <w:b/>
      <w:bCs/>
      <w:i/>
      <w:iCs/>
      <w:color w:val="000000"/>
      <w:sz w:val="20"/>
      <w:szCs w:val="20"/>
      <w:lang w:val="pt-BR" w:eastAsia="pt-BR"/>
    </w:rPr>
  </w:style>
  <w:style w:type="paragraph" w:customStyle="1" w:styleId="xl70">
    <w:name w:val="xl70"/>
    <w:basedOn w:val="Normal"/>
    <w:rsid w:val="00952687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71">
    <w:name w:val="xl71"/>
    <w:basedOn w:val="Normal"/>
    <w:rsid w:val="0095268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i/>
      <w:iCs/>
      <w:sz w:val="20"/>
      <w:szCs w:val="20"/>
      <w:lang w:val="pt-BR" w:eastAsia="pt-BR"/>
    </w:rPr>
  </w:style>
  <w:style w:type="paragraph" w:customStyle="1" w:styleId="xl72">
    <w:name w:val="xl72"/>
    <w:basedOn w:val="Normal"/>
    <w:rsid w:val="00952687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73">
    <w:name w:val="xl73"/>
    <w:basedOn w:val="Normal"/>
    <w:rsid w:val="00952687"/>
    <w:pP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74">
    <w:name w:val="xl74"/>
    <w:basedOn w:val="Normal"/>
    <w:rsid w:val="00952687"/>
    <w:pPr>
      <w:spacing w:before="100" w:beforeAutospacing="1" w:after="100" w:afterAutospacing="1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75">
    <w:name w:val="xl75"/>
    <w:basedOn w:val="Normal"/>
    <w:rsid w:val="00952687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76">
    <w:name w:val="xl76"/>
    <w:basedOn w:val="Normal"/>
    <w:rsid w:val="00952687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77">
    <w:name w:val="xl77"/>
    <w:basedOn w:val="Normal"/>
    <w:rsid w:val="00952687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78">
    <w:name w:val="xl78"/>
    <w:basedOn w:val="Normal"/>
    <w:rsid w:val="00952687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79">
    <w:name w:val="xl79"/>
    <w:basedOn w:val="Normal"/>
    <w:rsid w:val="00952687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80">
    <w:name w:val="xl80"/>
    <w:basedOn w:val="Normal"/>
    <w:rsid w:val="00952687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81">
    <w:name w:val="xl81"/>
    <w:basedOn w:val="Normal"/>
    <w:rsid w:val="00952687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82">
    <w:name w:val="xl82"/>
    <w:basedOn w:val="Normal"/>
    <w:rsid w:val="00952687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sz w:val="20"/>
      <w:szCs w:val="20"/>
      <w:lang w:val="pt-BR" w:eastAsia="pt-BR"/>
    </w:rPr>
  </w:style>
  <w:style w:type="paragraph" w:customStyle="1" w:styleId="xl83">
    <w:name w:val="xl83"/>
    <w:basedOn w:val="Normal"/>
    <w:rsid w:val="0095268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84">
    <w:name w:val="xl84"/>
    <w:basedOn w:val="Normal"/>
    <w:rsid w:val="00952687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85">
    <w:name w:val="xl85"/>
    <w:basedOn w:val="Normal"/>
    <w:rsid w:val="0095268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86">
    <w:name w:val="xl86"/>
    <w:basedOn w:val="Normal"/>
    <w:rsid w:val="00952687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87">
    <w:name w:val="xl87"/>
    <w:basedOn w:val="Normal"/>
    <w:rsid w:val="00952687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88">
    <w:name w:val="xl88"/>
    <w:basedOn w:val="Normal"/>
    <w:rsid w:val="0095268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FF0000"/>
      <w:sz w:val="20"/>
      <w:szCs w:val="20"/>
      <w:lang w:val="pt-BR" w:eastAsia="pt-BR"/>
    </w:rPr>
  </w:style>
  <w:style w:type="paragraph" w:customStyle="1" w:styleId="xl89">
    <w:name w:val="xl89"/>
    <w:basedOn w:val="Normal"/>
    <w:rsid w:val="00952687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90">
    <w:name w:val="xl90"/>
    <w:basedOn w:val="Normal"/>
    <w:rsid w:val="00952687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91">
    <w:name w:val="xl91"/>
    <w:basedOn w:val="Normal"/>
    <w:rsid w:val="00952687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92">
    <w:name w:val="xl92"/>
    <w:basedOn w:val="Normal"/>
    <w:rsid w:val="00952687"/>
    <w:pP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93">
    <w:name w:val="xl93"/>
    <w:basedOn w:val="Normal"/>
    <w:rsid w:val="00952687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 w:val="20"/>
      <w:szCs w:val="20"/>
      <w:lang w:val="pt-BR" w:eastAsia="pt-BR"/>
    </w:rPr>
  </w:style>
  <w:style w:type="paragraph" w:customStyle="1" w:styleId="xl94">
    <w:name w:val="xl94"/>
    <w:basedOn w:val="Normal"/>
    <w:rsid w:val="00952687"/>
    <w:pP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95">
    <w:name w:val="xl95"/>
    <w:basedOn w:val="Normal"/>
    <w:rsid w:val="00952687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i/>
      <w:iCs/>
      <w:sz w:val="20"/>
      <w:szCs w:val="20"/>
      <w:lang w:val="pt-BR" w:eastAsia="pt-BR"/>
    </w:rPr>
  </w:style>
  <w:style w:type="paragraph" w:customStyle="1" w:styleId="xl96">
    <w:name w:val="xl96"/>
    <w:basedOn w:val="Normal"/>
    <w:rsid w:val="00952687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97">
    <w:name w:val="xl97"/>
    <w:basedOn w:val="Normal"/>
    <w:rsid w:val="00952687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20"/>
      <w:szCs w:val="20"/>
      <w:lang w:val="pt-BR" w:eastAsia="pt-BR"/>
    </w:rPr>
  </w:style>
  <w:style w:type="paragraph" w:customStyle="1" w:styleId="xl98">
    <w:name w:val="xl98"/>
    <w:basedOn w:val="Normal"/>
    <w:rsid w:val="00952687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20"/>
      <w:szCs w:val="20"/>
      <w:lang w:val="pt-BR" w:eastAsia="pt-BR"/>
    </w:rPr>
  </w:style>
  <w:style w:type="paragraph" w:customStyle="1" w:styleId="xl99">
    <w:name w:val="xl99"/>
    <w:basedOn w:val="Normal"/>
    <w:rsid w:val="00952687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20"/>
      <w:szCs w:val="20"/>
      <w:lang w:val="pt-BR" w:eastAsia="pt-BR"/>
    </w:rPr>
  </w:style>
  <w:style w:type="paragraph" w:customStyle="1" w:styleId="xl100">
    <w:name w:val="xl100"/>
    <w:basedOn w:val="Normal"/>
    <w:rsid w:val="00952687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101">
    <w:name w:val="xl101"/>
    <w:basedOn w:val="Normal"/>
    <w:rsid w:val="00952687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102">
    <w:name w:val="xl102"/>
    <w:basedOn w:val="Normal"/>
    <w:rsid w:val="00952687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20"/>
      <w:szCs w:val="20"/>
      <w:lang w:val="pt-BR" w:eastAsia="pt-BR"/>
    </w:rPr>
  </w:style>
  <w:style w:type="paragraph" w:customStyle="1" w:styleId="xl103">
    <w:name w:val="xl103"/>
    <w:basedOn w:val="Normal"/>
    <w:rsid w:val="0095268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20"/>
      <w:szCs w:val="20"/>
      <w:lang w:val="pt-BR" w:eastAsia="pt-BR"/>
    </w:rPr>
  </w:style>
  <w:style w:type="paragraph" w:customStyle="1" w:styleId="xl104">
    <w:name w:val="xl104"/>
    <w:basedOn w:val="Normal"/>
    <w:rsid w:val="00952687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i/>
      <w:iCs/>
      <w:sz w:val="20"/>
      <w:szCs w:val="20"/>
      <w:lang w:val="pt-BR" w:eastAsia="pt-BR"/>
    </w:rPr>
  </w:style>
  <w:style w:type="paragraph" w:customStyle="1" w:styleId="xl105">
    <w:name w:val="xl105"/>
    <w:basedOn w:val="Normal"/>
    <w:rsid w:val="00952687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20"/>
      <w:szCs w:val="20"/>
      <w:lang w:val="pt-BR" w:eastAsia="pt-BR"/>
    </w:rPr>
  </w:style>
  <w:style w:type="character" w:customStyle="1" w:styleId="ref">
    <w:name w:val="ref"/>
    <w:basedOn w:val="Fontepargpadro"/>
    <w:rsid w:val="009526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18</Words>
  <Characters>9812</Characters>
  <Application>Microsoft Office Word</Application>
  <DocSecurity>0</DocSecurity>
  <Lines>1635</Lines>
  <Paragraphs>1075</Paragraphs>
  <ScaleCrop>false</ScaleCrop>
  <Company/>
  <LinksUpToDate>false</LinksUpToDate>
  <CharactersWithSpaces>10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arolina Proença</dc:creator>
  <cp:keywords/>
  <dc:description/>
  <cp:lastModifiedBy>Ana Carolina Proença</cp:lastModifiedBy>
  <cp:revision>1</cp:revision>
  <dcterms:created xsi:type="dcterms:W3CDTF">2024-05-09T14:06:00Z</dcterms:created>
  <dcterms:modified xsi:type="dcterms:W3CDTF">2024-05-09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b7059e-0092-4364-89a3-4a65a1fe0d5b</vt:lpwstr>
  </property>
</Properties>
</file>